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4874A" w14:textId="00E95630" w:rsidR="002E10AE" w:rsidRDefault="003C1A62" w:rsidP="002E10AE">
      <w:pPr>
        <w:spacing w:line="360" w:lineRule="auto"/>
        <w:rPr>
          <w:rFonts w:ascii="Times New Roman" w:eastAsia="Malgun Gothic" w:hAnsi="Times New Roman" w:cs="Times New Roman"/>
          <w:b/>
          <w:bCs/>
          <w:kern w:val="0"/>
          <w:szCs w:val="20"/>
        </w:rPr>
      </w:pPr>
      <w:r>
        <w:rPr>
          <w:rFonts w:ascii="Times New Roman" w:eastAsia="Malgun Gothic" w:hAnsi="Times New Roman" w:cs="Times New Roman"/>
          <w:b/>
          <w:bCs/>
          <w:kern w:val="0"/>
          <w:szCs w:val="20"/>
        </w:rPr>
        <w:t>Additional File</w:t>
      </w:r>
      <w:r w:rsidR="00922E49">
        <w:rPr>
          <w:rFonts w:ascii="Times New Roman" w:eastAsia="Malgun Gothic" w:hAnsi="Times New Roman" w:cs="Times New Roman"/>
          <w:b/>
          <w:bCs/>
          <w:kern w:val="0"/>
          <w:szCs w:val="20"/>
        </w:rPr>
        <w:t xml:space="preserve"> 1</w:t>
      </w:r>
    </w:p>
    <w:p w14:paraId="749716B1" w14:textId="0D5B7801" w:rsidR="002E10AE" w:rsidRPr="00901FB9" w:rsidRDefault="002E10AE" w:rsidP="002E10AE">
      <w:pPr>
        <w:spacing w:line="360" w:lineRule="auto"/>
        <w:rPr>
          <w:rFonts w:ascii="Times New Roman" w:hAnsi="Times New Roman" w:cs="Times New Roman"/>
          <w:b/>
          <w:bCs/>
          <w:sz w:val="22"/>
          <w:lang w:val="en-GB"/>
        </w:rPr>
      </w:pPr>
      <w:r w:rsidRPr="00901FB9">
        <w:rPr>
          <w:rFonts w:ascii="Times New Roman" w:eastAsia="Malgun Gothic" w:hAnsi="Times New Roman" w:cs="Times New Roman"/>
          <w:b/>
          <w:bCs/>
          <w:kern w:val="0"/>
          <w:szCs w:val="20"/>
        </w:rPr>
        <w:t xml:space="preserve">Table </w:t>
      </w:r>
      <w:r w:rsidR="003C1A62">
        <w:rPr>
          <w:rFonts w:ascii="Times New Roman" w:eastAsia="Malgun Gothic" w:hAnsi="Times New Roman" w:cs="Times New Roman"/>
          <w:b/>
          <w:bCs/>
          <w:kern w:val="0"/>
          <w:szCs w:val="20"/>
        </w:rPr>
        <w:t>S</w:t>
      </w:r>
      <w:r w:rsidRPr="00901FB9">
        <w:rPr>
          <w:rFonts w:ascii="Times New Roman" w:eastAsia="Malgun Gothic" w:hAnsi="Times New Roman" w:cs="Times New Roman"/>
          <w:b/>
          <w:bCs/>
          <w:kern w:val="0"/>
          <w:szCs w:val="20"/>
        </w:rPr>
        <w:t xml:space="preserve">1 </w:t>
      </w:r>
      <w:r w:rsidRPr="00922E49">
        <w:rPr>
          <w:rFonts w:ascii="Times New Roman" w:eastAsia="Malgun Gothic" w:hAnsi="Times New Roman" w:cs="Times New Roman"/>
          <w:kern w:val="0"/>
          <w:szCs w:val="20"/>
        </w:rPr>
        <w:t>Summary of differentially expressed transcripts in bull spermatozoa with norm</w:t>
      </w:r>
      <w:r w:rsidR="00B25EC2" w:rsidRPr="00922E49">
        <w:rPr>
          <w:rFonts w:ascii="Times New Roman" w:eastAsia="Malgun Gothic" w:hAnsi="Times New Roman" w:cs="Times New Roman"/>
          <w:kern w:val="0"/>
          <w:szCs w:val="20"/>
        </w:rPr>
        <w:t>al and below-normal fertility</w:t>
      </w:r>
      <w:r w:rsidR="00B25EC2">
        <w:rPr>
          <w:rFonts w:ascii="Times New Roman" w:eastAsia="Malgun Gothic" w:hAnsi="Times New Roman" w:cs="Times New Roman"/>
          <w:b/>
          <w:bCs/>
          <w:kern w:val="0"/>
          <w:szCs w:val="20"/>
        </w:rPr>
        <w:t xml:space="preserve">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E10AE" w:rsidRPr="00901FB9" w14:paraId="48DDC0F8" w14:textId="77777777" w:rsidTr="00141358">
        <w:tc>
          <w:tcPr>
            <w:tcW w:w="4508" w:type="dxa"/>
            <w:tcBorders>
              <w:left w:val="nil"/>
            </w:tcBorders>
          </w:tcPr>
          <w:p w14:paraId="634E8B65" w14:textId="77777777" w:rsidR="002E10AE" w:rsidRPr="00901FB9" w:rsidRDefault="002E10AE" w:rsidP="00141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Highly expressed in bull spermatozoa with normal fertility</w:t>
            </w:r>
          </w:p>
        </w:tc>
        <w:tc>
          <w:tcPr>
            <w:tcW w:w="4508" w:type="dxa"/>
            <w:tcBorders>
              <w:right w:val="nil"/>
            </w:tcBorders>
          </w:tcPr>
          <w:p w14:paraId="57468EB6" w14:textId="77777777" w:rsidR="002E10AE" w:rsidRPr="00901FB9" w:rsidRDefault="002E10AE" w:rsidP="00141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Highly expressed in bull spermatozoa with below-normal fertility</w:t>
            </w:r>
          </w:p>
        </w:tc>
      </w:tr>
      <w:tr w:rsidR="002E10AE" w:rsidRPr="00901FB9" w14:paraId="260664CB" w14:textId="77777777" w:rsidTr="00141358">
        <w:tc>
          <w:tcPr>
            <w:tcW w:w="4508" w:type="dxa"/>
            <w:tcBorders>
              <w:left w:val="nil"/>
            </w:tcBorders>
          </w:tcPr>
          <w:p w14:paraId="7E40D6A9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1-acylglycerol-3-phosphate O-acyltransferase 9</w:t>
            </w:r>
          </w:p>
          <w:p w14:paraId="1878192B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39S ribosomal protein L20, mitochondrial</w:t>
            </w:r>
          </w:p>
          <w:p w14:paraId="526A3F3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40S ribosomal protein S25</w:t>
            </w:r>
          </w:p>
          <w:p w14:paraId="510719F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60S ribosomal protein l36a</w:t>
            </w:r>
          </w:p>
          <w:p w14:paraId="187BC012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cidic (leucine-rich) nuclear phosphoprotein 32 family, B</w:t>
            </w:r>
          </w:p>
          <w:p w14:paraId="5E8433E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ctin-like 7A</w:t>
            </w:r>
          </w:p>
          <w:p w14:paraId="10C7013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denosylhomocysteinase</w:t>
            </w:r>
            <w:proofErr w:type="spellEnd"/>
          </w:p>
          <w:p w14:paraId="3D85DFCA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F4/FMR2 family, member 4</w:t>
            </w:r>
          </w:p>
          <w:p w14:paraId="53E70F3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nkyrin repeat and SOCS box containing 7</w:t>
            </w:r>
          </w:p>
          <w:p w14:paraId="623E973A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nkyrin repeat and SOCS box-containing 12</w:t>
            </w:r>
          </w:p>
          <w:p w14:paraId="163C706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nkyrin repeat and SOCS box-containing 8</w:t>
            </w:r>
          </w:p>
          <w:p w14:paraId="27B0DB3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nkyrin repeat domain 32</w:t>
            </w:r>
          </w:p>
          <w:p w14:paraId="46D67E82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polipoprotein O</w:t>
            </w:r>
          </w:p>
          <w:p w14:paraId="2DC01D8A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ATP synthase membrane subunit DAPIT, mitochondrial </w:t>
            </w:r>
          </w:p>
          <w:p w14:paraId="3E3A0895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TP synthase, H+ transporting, mitochondrial F0 complex</w:t>
            </w:r>
          </w:p>
          <w:p w14:paraId="5368009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B-cell translocation gene 1, anti-proliferative</w:t>
            </w:r>
          </w:p>
          <w:p w14:paraId="57EC619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BCL2 like 11 </w:t>
            </w:r>
          </w:p>
          <w:p w14:paraId="226A01C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Biphenyl hydrolase-like </w:t>
            </w:r>
          </w:p>
          <w:p w14:paraId="57D21FA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Branched chain keto acid dehydrogenase E1, beta</w:t>
            </w:r>
          </w:p>
          <w:p w14:paraId="3315420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Bromodomain adjacent to zinc finger domain, 1A</w:t>
            </w:r>
          </w:p>
          <w:p w14:paraId="5191EF4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BTB </w:t>
            </w:r>
          </w:p>
          <w:p w14:paraId="6694C17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alcium channel, voltage-dependent, beta 2 subunit</w:t>
            </w:r>
          </w:p>
          <w:p w14:paraId="73CDFFAA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alcium-binding and spermatid-specific protein 1</w:t>
            </w:r>
          </w:p>
          <w:p w14:paraId="40D6010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asein kappa</w:t>
            </w:r>
          </w:p>
          <w:p w14:paraId="6CF1AB6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CHC-type zinc finger, nucleic acid binding protein</w:t>
            </w:r>
          </w:p>
          <w:p w14:paraId="0E4A5E8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CD52 molecule </w:t>
            </w:r>
          </w:p>
          <w:p w14:paraId="5619F4B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Cell division cycle 27 homolog </w:t>
            </w:r>
          </w:p>
          <w:p w14:paraId="3CCD810C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entrin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, EF-hand protein, 2</w:t>
            </w:r>
          </w:p>
          <w:p w14:paraId="32DC732A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entrosomal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protein 76 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kDa</w:t>
            </w:r>
            <w:proofErr w:type="spellEnd"/>
          </w:p>
          <w:p w14:paraId="4E3AE8E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entrosome and spindle pole associated protein 1</w:t>
            </w:r>
          </w:p>
          <w:p w14:paraId="4504B25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hromatin accessibility complex 1</w:t>
            </w:r>
          </w:p>
          <w:p w14:paraId="6039983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hromatin modifying protein 5</w:t>
            </w:r>
          </w:p>
          <w:p w14:paraId="1C90E75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hromosome 9 open reading frame 16 ortholog</w:t>
            </w:r>
          </w:p>
          <w:p w14:paraId="7E08F13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hromosome 9 open reading frame 9 ortholog</w:t>
            </w:r>
          </w:p>
          <w:p w14:paraId="381BA72C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itrate synthase</w:t>
            </w:r>
          </w:p>
          <w:p w14:paraId="17E9201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laudin 1</w:t>
            </w:r>
          </w:p>
          <w:p w14:paraId="658216A2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Cofilin 1 </w:t>
            </w:r>
          </w:p>
          <w:p w14:paraId="4AAB28BB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oiled-coil domain containing 135</w:t>
            </w:r>
          </w:p>
          <w:p w14:paraId="23466CA5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oiled-coil domain containing 67</w:t>
            </w:r>
          </w:p>
          <w:p w14:paraId="5FC2C032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oiled-coil domain containing 70</w:t>
            </w:r>
          </w:p>
          <w:p w14:paraId="4D54183A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oiled-coil domain-containing protein 54</w:t>
            </w:r>
          </w:p>
          <w:p w14:paraId="2E324FA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OP9 constitutive photomorphogenic homolog subunit 3</w:t>
            </w:r>
          </w:p>
          <w:p w14:paraId="5B26605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yclin-dependent kinase-like 4</w:t>
            </w:r>
          </w:p>
          <w:p w14:paraId="6A4A6C3A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ytochrome b5 reductase 1</w:t>
            </w:r>
          </w:p>
          <w:p w14:paraId="4426D49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DCN1-like protein </w:t>
            </w:r>
          </w:p>
          <w:p w14:paraId="20B7B2A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Dnaj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</w:t>
            </w:r>
          </w:p>
          <w:p w14:paraId="424D70C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Dynein, light chain, roadblock-type 2</w:t>
            </w:r>
          </w:p>
          <w:p w14:paraId="2FED7B42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lastRenderedPageBreak/>
              <w:t xml:space="preserve">Enhancer of yellow 2 homolog </w:t>
            </w:r>
          </w:p>
          <w:p w14:paraId="449E6672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Erythrocyte membrane protein band 4.9 </w:t>
            </w:r>
          </w:p>
          <w:p w14:paraId="0BCD0A9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Eukaryotic translation initiation factor 3, subunit G</w:t>
            </w:r>
          </w:p>
          <w:p w14:paraId="541C214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Eukaryotic translation initiation factor 5A</w:t>
            </w:r>
          </w:p>
          <w:p w14:paraId="56350272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Exosome complex component RRP4</w:t>
            </w:r>
          </w:p>
          <w:p w14:paraId="4AABB9F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F-actin-capping protein subunit alpha</w:t>
            </w:r>
          </w:p>
          <w:p w14:paraId="3909F772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Family with sequence similarity 76, member A</w:t>
            </w:r>
          </w:p>
          <w:p w14:paraId="4E66AB8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F-box and leucine-rich repeat protein 2</w:t>
            </w:r>
          </w:p>
          <w:p w14:paraId="53CF2F1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F-box and leucine-rich repeat protein 6</w:t>
            </w:r>
          </w:p>
          <w:p w14:paraId="4E4E3F0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Fibrinogen alpha chain</w:t>
            </w:r>
          </w:p>
          <w:p w14:paraId="2AD5AA5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Frizzled homolog 7 </w:t>
            </w:r>
          </w:p>
          <w:p w14:paraId="61F3C209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Fructosamine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3 kinase related protein</w:t>
            </w:r>
          </w:p>
          <w:p w14:paraId="5F67C09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Gametocyte specific factor 1 </w:t>
            </w:r>
          </w:p>
          <w:p w14:paraId="2A543B3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Gamma-aminobutyric acid receptor-associated protein </w:t>
            </w:r>
          </w:p>
          <w:p w14:paraId="7C70AF6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Glutamate-rich protein 2</w:t>
            </w:r>
          </w:p>
          <w:p w14:paraId="0A06F1D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Glutathione S-transferase omega 2</w:t>
            </w:r>
          </w:p>
          <w:p w14:paraId="4779A27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Glycerophosphodiester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phosphodiesterase 1</w:t>
            </w:r>
          </w:p>
          <w:p w14:paraId="205BBB9A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Glyoxalase domain containing 4</w:t>
            </w:r>
          </w:p>
          <w:p w14:paraId="7A38D82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Golgi SNAP receptor complex member 1</w:t>
            </w:r>
          </w:p>
          <w:p w14:paraId="71C8A4B5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Heat shock 70 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kDa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protein 3</w:t>
            </w:r>
          </w:p>
          <w:p w14:paraId="3963A67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Hemogen</w:t>
            </w:r>
            <w:proofErr w:type="spellEnd"/>
          </w:p>
          <w:p w14:paraId="3EF6270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High mobility group protein B4</w:t>
            </w:r>
          </w:p>
          <w:p w14:paraId="044424CB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Hippocampus abundant transcript-like protein 1</w:t>
            </w:r>
          </w:p>
          <w:p w14:paraId="45442CC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Interleukin enhancer binding factor 2, 45 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kDa</w:t>
            </w:r>
            <w:proofErr w:type="spellEnd"/>
          </w:p>
          <w:p w14:paraId="6376AE8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IQ motif containing F1</w:t>
            </w:r>
          </w:p>
          <w:p w14:paraId="5B11470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IQ motif containing F5</w:t>
            </w:r>
          </w:p>
          <w:p w14:paraId="40DED24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J domain-containing protein</w:t>
            </w:r>
          </w:p>
          <w:p w14:paraId="3F35B58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Kelch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-like 24 </w:t>
            </w:r>
          </w:p>
          <w:p w14:paraId="0A80C2D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Limbic system-associated membrane protein</w:t>
            </w:r>
          </w:p>
          <w:p w14:paraId="08BECB8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Lipoic acid synthetase</w:t>
            </w:r>
          </w:p>
          <w:p w14:paraId="1A92E0B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LSM12 homolog </w:t>
            </w:r>
          </w:p>
          <w:p w14:paraId="0FC2E0A9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Lu-ECAM-1</w:t>
            </w:r>
          </w:p>
          <w:p w14:paraId="42317E9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Maelstrom homolog </w:t>
            </w:r>
          </w:p>
          <w:p w14:paraId="7FD381A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MARCKS-like 1</w:t>
            </w:r>
          </w:p>
          <w:p w14:paraId="7023144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Methylmalonic aciduria </w:t>
            </w:r>
          </w:p>
          <w:p w14:paraId="0CCEC66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Mitochondrial ribosomal protein L42</w:t>
            </w:r>
          </w:p>
          <w:p w14:paraId="739D738B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Mitogen-activated protein kinase 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kinase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kinase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kinase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3</w:t>
            </w:r>
          </w:p>
          <w:p w14:paraId="7A668272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Myeloid leukemia factor 1</w:t>
            </w:r>
          </w:p>
          <w:p w14:paraId="49A73F6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Neurensin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1</w:t>
            </w:r>
          </w:p>
          <w:p w14:paraId="30394E15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Non-protein coding RNA 153</w:t>
            </w:r>
          </w:p>
          <w:p w14:paraId="21753D6B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Nuclear receptor coactivator 5GPSM2</w:t>
            </w:r>
          </w:p>
          <w:p w14:paraId="29C1F7C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Pinin, desmosome associated protein</w:t>
            </w:r>
          </w:p>
          <w:p w14:paraId="114B793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Pleckstrin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homology domain containing, family Q member 1</w:t>
            </w:r>
          </w:p>
          <w:p w14:paraId="177515DC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Polyubiquitin-B [Cleaved into: Ubiquitin]</w:t>
            </w:r>
          </w:p>
          <w:p w14:paraId="01D45039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Proline rich 13</w:t>
            </w:r>
          </w:p>
          <w:p w14:paraId="4916502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Prostaglandin reductase 1</w:t>
            </w:r>
          </w:p>
          <w:p w14:paraId="780CEF62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Proteasome </w:t>
            </w:r>
          </w:p>
          <w:p w14:paraId="23487AF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Protein BEX3</w:t>
            </w:r>
          </w:p>
          <w:p w14:paraId="2EA1183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RAB interacting factor</w:t>
            </w:r>
          </w:p>
          <w:p w14:paraId="752BA7D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Receptor accessory protein 6</w:t>
            </w:r>
          </w:p>
          <w:p w14:paraId="26D2A81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Ribosomal biogenesis factor</w:t>
            </w:r>
          </w:p>
          <w:p w14:paraId="7A88459C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Ribosomal protein L23</w:t>
            </w:r>
          </w:p>
          <w:p w14:paraId="58E3732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Ribosomal protein S27-like</w:t>
            </w:r>
          </w:p>
          <w:p w14:paraId="28C54DDA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RNA binding motif protein 4B</w:t>
            </w:r>
          </w:p>
          <w:p w14:paraId="34485DE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RNA component of mitochondrial RNA processing</w:t>
            </w:r>
          </w:p>
          <w:p w14:paraId="5746C86C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Ropporin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1-like</w:t>
            </w:r>
          </w:p>
          <w:p w14:paraId="5183B3D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lastRenderedPageBreak/>
              <w:t>SCP2 sterol-binding domain-containing protein 1</w:t>
            </w:r>
          </w:p>
          <w:p w14:paraId="449752CA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Serine/threonine-protein kinase 38</w:t>
            </w:r>
          </w:p>
          <w:p w14:paraId="7C4FE9B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Similar to cyclin B2; cyclin B2</w:t>
            </w:r>
          </w:p>
          <w:p w14:paraId="20C7207A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Small EDRK-rich factor 2</w:t>
            </w:r>
          </w:p>
          <w:p w14:paraId="1235A4F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Small nuclear ribonucleoprotein D2 polypeptide 16.5 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kDa</w:t>
            </w:r>
            <w:proofErr w:type="spellEnd"/>
          </w:p>
          <w:p w14:paraId="2F05630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SMT3 suppressor of 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mif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two 3 homolog 2 </w:t>
            </w:r>
          </w:p>
          <w:p w14:paraId="7CB3F2B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Solute carrier family 2 </w:t>
            </w:r>
          </w:p>
          <w:p w14:paraId="1E72DF5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Sperm associated antigen 17</w:t>
            </w:r>
          </w:p>
          <w:p w14:paraId="37EE376A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Spermatid nuclear transition protein 1 </w:t>
            </w:r>
          </w:p>
          <w:p w14:paraId="48D0A33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Spermatogenesis associated 6</w:t>
            </w:r>
          </w:p>
          <w:p w14:paraId="071165CC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Spermatogenic leucine zipper 1</w:t>
            </w:r>
          </w:p>
          <w:p w14:paraId="417AF22A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Succinate dehydrogenase complex, subunit B, iron sulfur </w:t>
            </w:r>
          </w:p>
          <w:p w14:paraId="24A911CC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SUMO1/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sentrin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specific peptidase 6</w:t>
            </w:r>
          </w:p>
          <w:p w14:paraId="051C7F1A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Synaptophysin-like 1</w:t>
            </w:r>
          </w:p>
          <w:p w14:paraId="3144C09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T-cell immunoglobulin and mucin domain containing 4</w:t>
            </w:r>
          </w:p>
          <w:p w14:paraId="359C566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Tektin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1</w:t>
            </w:r>
          </w:p>
          <w:p w14:paraId="49AAFA6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Testis-specific serine kinase 3</w:t>
            </w:r>
          </w:p>
          <w:p w14:paraId="3F54B3C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Thioredoxin-like 1</w:t>
            </w:r>
          </w:p>
          <w:p w14:paraId="2F81D74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Transducin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beta like 1 X-linked</w:t>
            </w:r>
          </w:p>
          <w:p w14:paraId="232B72B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Transformer 2 beta homolog </w:t>
            </w:r>
          </w:p>
          <w:p w14:paraId="54DBABD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Transmembrane protein 30A</w:t>
            </w:r>
          </w:p>
          <w:p w14:paraId="0A5D4D0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Ubiquitin specific peptidase 16</w:t>
            </w:r>
          </w:p>
          <w:p w14:paraId="385FBB5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Ubiquitin-conjugating enzyme E2H </w:t>
            </w:r>
          </w:p>
          <w:p w14:paraId="4BA1BC6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Ubiquitin-conjugating enzyme E2N </w:t>
            </w:r>
          </w:p>
          <w:p w14:paraId="16C4F10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UBX domain protein 6</w:t>
            </w:r>
          </w:p>
          <w:p w14:paraId="1C5EF222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UDP-N-acetyl-alpha-d-galactosamine</w:t>
            </w:r>
          </w:p>
          <w:p w14:paraId="017BC75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UDP-N-acetyl-alpha-d-galactosamine</w:t>
            </w:r>
          </w:p>
          <w:p w14:paraId="049BF96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Vimentin</w:t>
            </w:r>
          </w:p>
          <w:p w14:paraId="6EBC9EB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Voltage-dependent anion channel 2</w:t>
            </w:r>
          </w:p>
          <w:p w14:paraId="5522C3A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WBP2 N-terminal like</w:t>
            </w:r>
          </w:p>
          <w:p w14:paraId="31B9F74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WD repeat domain 74</w:t>
            </w:r>
          </w:p>
          <w:p w14:paraId="46511FE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Yippee-like 2 </w:t>
            </w:r>
          </w:p>
          <w:p w14:paraId="3143014C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Zinc finger protein 24</w:t>
            </w:r>
          </w:p>
          <w:p w14:paraId="7295828B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Zinc finger protein 33B</w:t>
            </w:r>
          </w:p>
          <w:p w14:paraId="6CBE08B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Zinc finger protein 474</w:t>
            </w:r>
          </w:p>
          <w:p w14:paraId="5160C51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Zinc finger, CCHC domain containing 6</w:t>
            </w:r>
          </w:p>
        </w:tc>
        <w:tc>
          <w:tcPr>
            <w:tcW w:w="4508" w:type="dxa"/>
            <w:tcBorders>
              <w:right w:val="nil"/>
            </w:tcBorders>
          </w:tcPr>
          <w:p w14:paraId="0877071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lastRenderedPageBreak/>
              <w:t>1-acylglycerol-3-phosphate O-acyltransferase 3</w:t>
            </w:r>
          </w:p>
          <w:p w14:paraId="595896A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26S proteasome complex subunit SEM1 </w:t>
            </w:r>
          </w:p>
          <w:p w14:paraId="3697C069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60S ribosomal protein L36</w:t>
            </w:r>
          </w:p>
          <w:p w14:paraId="76BD43C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 kinase (PRKA) anchor protein 4</w:t>
            </w:r>
          </w:p>
          <w:p w14:paraId="55DDF5A5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ctin related protein M1</w:t>
            </w:r>
          </w:p>
          <w:p w14:paraId="3F25986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cyl-COA Dehydrogenase, Very Long Chain</w:t>
            </w:r>
          </w:p>
          <w:p w14:paraId="2053881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cyl-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oa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thioesterase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7</w:t>
            </w:r>
          </w:p>
          <w:p w14:paraId="3F99E0A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DAM metallopeptidase domain 32</w:t>
            </w:r>
          </w:p>
          <w:p w14:paraId="0D4C6D3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ADAM metallopeptidase domain 3A </w:t>
            </w:r>
          </w:p>
          <w:p w14:paraId="48079FB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daptor-related protein complex 2, beta 1 subunit</w:t>
            </w:r>
          </w:p>
          <w:p w14:paraId="67861DAB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denosine A3 receptor</w:t>
            </w:r>
          </w:p>
          <w:p w14:paraId="1F2D173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denosylmethionine decarboxylase 1</w:t>
            </w:r>
          </w:p>
          <w:p w14:paraId="1FDF862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DP ribosylation factor 4</w:t>
            </w:r>
          </w:p>
          <w:p w14:paraId="5D292C8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DP-ribosylation factor-like 2 binding protein</w:t>
            </w:r>
          </w:p>
          <w:p w14:paraId="0F9D112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DP-ribosylation factor-like 3</w:t>
            </w:r>
          </w:p>
          <w:p w14:paraId="17A7D92A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DP-ribosylation factor-like 4A</w:t>
            </w:r>
          </w:p>
          <w:p w14:paraId="1D42EB7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KT interacting protein</w:t>
            </w:r>
          </w:p>
          <w:p w14:paraId="2B50DBF9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llograft inflammatory factor 1</w:t>
            </w:r>
          </w:p>
          <w:p w14:paraId="5813B6D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nkyrin repeat and SOCS box-containing 17</w:t>
            </w:r>
          </w:p>
          <w:p w14:paraId="07598E8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rchaelysin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family metallopeptidase 2</w:t>
            </w:r>
          </w:p>
          <w:p w14:paraId="11BE7F2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rginine and glutamate rich 1</w:t>
            </w:r>
          </w:p>
          <w:p w14:paraId="5420E36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rrestin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domain containing 4</w:t>
            </w:r>
          </w:p>
          <w:p w14:paraId="0CC06692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TP synthase F1 subunit</w:t>
            </w:r>
          </w:p>
          <w:p w14:paraId="4C2BB07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TP synthase membrane subunit</w:t>
            </w:r>
          </w:p>
          <w:p w14:paraId="431D1B92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ATP synthase, H+ transporting, mitochondrial </w:t>
            </w:r>
          </w:p>
          <w:p w14:paraId="4EB78A2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Barrier to autointegration factor 2</w:t>
            </w:r>
          </w:p>
          <w:p w14:paraId="723CCDE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Basic leucine zipper and W2 domains 1</w:t>
            </w:r>
          </w:p>
          <w:p w14:paraId="21B39319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Basic leucine zipper nuclear factor 1</w:t>
            </w:r>
          </w:p>
          <w:p w14:paraId="011EF5E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B-cell receptor-associated protein 29</w:t>
            </w:r>
          </w:p>
          <w:p w14:paraId="1BCBA3B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BCL2-associated 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thanogene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4</w:t>
            </w:r>
          </w:p>
          <w:p w14:paraId="6E554BD2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Bcl2-like 14 </w:t>
            </w:r>
          </w:p>
          <w:p w14:paraId="594AAB8A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BPI fold containing family A member 3</w:t>
            </w:r>
          </w:p>
          <w:p w14:paraId="20A3B31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Bromodomain adjacent to zinc finger domain, 2B</w:t>
            </w:r>
          </w:p>
          <w:p w14:paraId="431B1B2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Bromodomain containing 2</w:t>
            </w:r>
          </w:p>
          <w:p w14:paraId="01EE7DAB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1D nuclear receptor co-repressor</w:t>
            </w:r>
          </w:p>
          <w:p w14:paraId="3557C75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alcium binding tyrosine-</w:t>
            </w:r>
          </w:p>
          <w:p w14:paraId="038618C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almegin</w:t>
            </w:r>
            <w:proofErr w:type="spellEnd"/>
          </w:p>
          <w:p w14:paraId="4A70D35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almodulin 2</w:t>
            </w:r>
          </w:p>
          <w:p w14:paraId="6569B7E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almodulin 3</w:t>
            </w:r>
          </w:p>
          <w:p w14:paraId="23C020C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alumenin</w:t>
            </w:r>
          </w:p>
          <w:p w14:paraId="1CB7788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AP, adenylate cyclase-associated protein 1</w:t>
            </w:r>
          </w:p>
          <w:p w14:paraId="45975F8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Capping protein </w:t>
            </w:r>
          </w:p>
          <w:p w14:paraId="5B39B13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Capping protein </w:t>
            </w:r>
          </w:p>
          <w:p w14:paraId="4F51452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arbonic anhydrase VI</w:t>
            </w:r>
          </w:p>
          <w:p w14:paraId="7BD6DAC2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aspase 3</w:t>
            </w:r>
          </w:p>
          <w:p w14:paraId="7C932C6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BY1 interacting BAR domain containing 1</w:t>
            </w:r>
          </w:p>
          <w:p w14:paraId="351B42DC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CR4-NOT transcription complex, subunit 2</w:t>
            </w:r>
          </w:p>
          <w:p w14:paraId="71E0CADC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D59 molecule, complement regulatory protein</w:t>
            </w:r>
          </w:p>
          <w:p w14:paraId="57D34B1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DC28 protein kinase regulatory subunit 2</w:t>
            </w:r>
          </w:p>
          <w:p w14:paraId="5FF3897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CDC5 cell division cycle 5-like </w:t>
            </w:r>
          </w:p>
          <w:p w14:paraId="1CEC8BB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DGSH iron sulfur domain 1</w:t>
            </w:r>
          </w:p>
          <w:p w14:paraId="39B8D94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lastRenderedPageBreak/>
              <w:t>Centrin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4</w:t>
            </w:r>
          </w:p>
          <w:p w14:paraId="03734A1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entrin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, EF-hand protein, 1</w:t>
            </w:r>
          </w:p>
          <w:p w14:paraId="78ED0B2B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entrosomal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protein 57 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kDa</w:t>
            </w:r>
            <w:proofErr w:type="spellEnd"/>
          </w:p>
          <w:p w14:paraId="38D27C2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Chaperonin containing TCP1, subunit 2 </w:t>
            </w:r>
          </w:p>
          <w:p w14:paraId="7DF12CF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hloride intracellular channel 4</w:t>
            </w:r>
          </w:p>
          <w:p w14:paraId="28561EC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holine phosphotransferase 1</w:t>
            </w:r>
          </w:p>
          <w:p w14:paraId="0AE76A4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ilia and flagella associated protein 95</w:t>
            </w:r>
          </w:p>
          <w:p w14:paraId="6AE4B8D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lusterin</w:t>
            </w:r>
            <w:proofErr w:type="spellEnd"/>
          </w:p>
          <w:p w14:paraId="639355BC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Cofilin 2 </w:t>
            </w:r>
          </w:p>
          <w:p w14:paraId="264CFA7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oiled-coil domain containing</w:t>
            </w:r>
          </w:p>
          <w:p w14:paraId="72319A05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oiled-coil-helix-coiled-coil-helix domain containing 7</w:t>
            </w:r>
          </w:p>
          <w:p w14:paraId="73EE962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oilin</w:t>
            </w:r>
          </w:p>
          <w:p w14:paraId="2302EBA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old shock domain containing E1, RNA-binding</w:t>
            </w:r>
          </w:p>
          <w:p w14:paraId="4218046B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old shock domain protein A</w:t>
            </w:r>
          </w:p>
          <w:p w14:paraId="2E6E5C0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CREB/ATF 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Bzip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Transcription Factor</w:t>
            </w:r>
          </w:p>
          <w:p w14:paraId="5ACD6C9B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ullin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3</w:t>
            </w:r>
          </w:p>
          <w:p w14:paraId="15CC5E0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yclin-dependent kinase-like 3</w:t>
            </w:r>
          </w:p>
          <w:p w14:paraId="5C3F5B8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ylicin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, basic protein of sperm head cytoskeleton </w:t>
            </w:r>
          </w:p>
          <w:p w14:paraId="05A80E7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Cysteine and glycine-rich protein 3 </w:t>
            </w:r>
          </w:p>
          <w:p w14:paraId="1B4071DB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ysteine dioxygenase, type I</w:t>
            </w:r>
          </w:p>
          <w:p w14:paraId="125CAAF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ysteine rich secretory protein 2</w:t>
            </w:r>
          </w:p>
          <w:p w14:paraId="081869E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ytochrome c oxidase subunit, mitochondrial</w:t>
            </w:r>
          </w:p>
          <w:p w14:paraId="2BA2988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ytokine induced apoptosis inhibitor 1</w:t>
            </w:r>
          </w:p>
          <w:p w14:paraId="17C2714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DCN1, defective in 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ullin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neddylation 1, domain containing 1</w:t>
            </w:r>
          </w:p>
          <w:p w14:paraId="19814CEC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DCN1, defective in 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ullin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neddylation 1, domain containing 4</w:t>
            </w:r>
          </w:p>
          <w:p w14:paraId="1070CB2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Defender against cell death 1</w:t>
            </w:r>
          </w:p>
          <w:p w14:paraId="522F8E8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Diazepam binding inhibitor</w:t>
            </w:r>
          </w:p>
          <w:p w14:paraId="057CDE8B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Dickkopf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-like 1 </w:t>
            </w:r>
          </w:p>
          <w:p w14:paraId="22721EC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Dnaj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heat shock protein family </w:t>
            </w:r>
          </w:p>
          <w:p w14:paraId="0F12F56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DPY30 domain containing 1</w:t>
            </w:r>
          </w:p>
          <w:p w14:paraId="655C8292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DPY30 domain containing 2</w:t>
            </w:r>
          </w:p>
          <w:p w14:paraId="290A104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Dynactin 6</w:t>
            </w:r>
          </w:p>
          <w:p w14:paraId="02203E15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Dynein light chain LC8-type 1</w:t>
            </w:r>
          </w:p>
          <w:p w14:paraId="29FA5285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ELK4, ETS-domain protein </w:t>
            </w:r>
          </w:p>
          <w:p w14:paraId="033C763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Enolase 1, </w:t>
            </w:r>
          </w:p>
          <w:p w14:paraId="418FC172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EP300 interacting inhibitor of differentiation 3</w:t>
            </w:r>
          </w:p>
          <w:p w14:paraId="42FD055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Eukaryotic translation elongation factor 1 alpha 1</w:t>
            </w:r>
          </w:p>
          <w:p w14:paraId="7FC38E2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Eukaryotic translation elongation factor 1 delta</w:t>
            </w:r>
          </w:p>
          <w:p w14:paraId="0C329345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Eukaryotic translation initiation factors</w:t>
            </w:r>
          </w:p>
          <w:p w14:paraId="0B486AA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Eukaryotic translation termination factor 1</w:t>
            </w:r>
          </w:p>
          <w:p w14:paraId="74303F1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FANCD2 opposite strand</w:t>
            </w:r>
          </w:p>
          <w:p w14:paraId="79F0441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Fas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apoptotic inhibitory molecule 2</w:t>
            </w:r>
          </w:p>
          <w:p w14:paraId="117038B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Ferritin heavy chain 1</w:t>
            </w:r>
          </w:p>
          <w:p w14:paraId="193D682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FGF receptor activating protein 1</w:t>
            </w:r>
          </w:p>
          <w:p w14:paraId="63D2650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Fibronectin type III domain containing 3A</w:t>
            </w:r>
          </w:p>
          <w:p w14:paraId="197BBAB5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Finkel-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Biskis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-Reilly murine sarcoma virus </w:t>
            </w:r>
          </w:p>
          <w:p w14:paraId="3AB66575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FKBP prolyl isomerase 2</w:t>
            </w:r>
          </w:p>
          <w:p w14:paraId="025EF9B9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Fructose-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bisphosphatase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1 </w:t>
            </w:r>
          </w:p>
          <w:p w14:paraId="109ED4E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FSHD region gene 1</w:t>
            </w:r>
          </w:p>
          <w:p w14:paraId="38593E5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Fumarate Hydratase</w:t>
            </w:r>
          </w:p>
          <w:p w14:paraId="52BA4DFA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G protein subunit gamma 5</w:t>
            </w:r>
          </w:p>
          <w:p w14:paraId="504E41A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Galactokinase 1</w:t>
            </w:r>
          </w:p>
          <w:p w14:paraId="653917E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Gametogenetin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binding protein 2</w:t>
            </w:r>
          </w:p>
          <w:p w14:paraId="5A56E54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GDP dissociation inhibitor 2</w:t>
            </w:r>
          </w:p>
          <w:p w14:paraId="52A62E3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General transcription factor IIH, polypeptide 5</w:t>
            </w:r>
          </w:p>
          <w:p w14:paraId="4C476C3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Germ cell associated 1</w:t>
            </w:r>
          </w:p>
          <w:p w14:paraId="6B0E4B7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lastRenderedPageBreak/>
              <w:t>Glucose phosphate isomerase</w:t>
            </w:r>
          </w:p>
          <w:p w14:paraId="1E72393A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Glutamate rich 2</w:t>
            </w:r>
          </w:p>
          <w:p w14:paraId="1F0A18A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Glutamate-ammonia ligase </w:t>
            </w:r>
          </w:p>
          <w:p w14:paraId="61606315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Glutaredoxin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2</w:t>
            </w:r>
          </w:p>
          <w:p w14:paraId="49C6011C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Glutathione peroxidase 4 </w:t>
            </w:r>
          </w:p>
          <w:p w14:paraId="4C2558E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Glutathione S-transferase mu 3 </w:t>
            </w:r>
          </w:p>
          <w:p w14:paraId="4FD0659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Glycosylphosphatidylinositol anchored molecule like</w:t>
            </w:r>
          </w:p>
          <w:p w14:paraId="08D548B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GNAS complex locus</w:t>
            </w:r>
          </w:p>
          <w:p w14:paraId="7954451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Golgi associated RAB2 interactor 5A </w:t>
            </w:r>
          </w:p>
          <w:p w14:paraId="30EA5ED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Growth hormone inducible transmembrane protein</w:t>
            </w:r>
          </w:p>
          <w:p w14:paraId="2A442FE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H2A histone family, member Z</w:t>
            </w:r>
          </w:p>
          <w:p w14:paraId="14EE5855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H2B clustered histone 12 and 21</w:t>
            </w:r>
          </w:p>
          <w:p w14:paraId="16BF7D3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H3.3 histone A</w:t>
            </w:r>
          </w:p>
          <w:p w14:paraId="4B3258C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Heat shock 70 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kDa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protein 5 </w:t>
            </w:r>
          </w:p>
          <w:p w14:paraId="6584A8E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Heat shock 90 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kDa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protein 1, beta</w:t>
            </w:r>
          </w:p>
          <w:p w14:paraId="2D5175B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Heat shock factor binding protein 1</w:t>
            </w:r>
          </w:p>
          <w:p w14:paraId="291EFE9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Heat shock protein 90 alpha family class A member 1</w:t>
            </w:r>
          </w:p>
          <w:p w14:paraId="25190D3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Heat shock transcription factor, Y-linked 2</w:t>
            </w:r>
          </w:p>
          <w:p w14:paraId="4D1DD412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Heterogeneous nuclear ribonucleoprotein C, D, and U</w:t>
            </w:r>
          </w:p>
          <w:p w14:paraId="0C5D9A7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High mobility group 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nucleosomal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binding domain 3</w:t>
            </w:r>
          </w:p>
          <w:p w14:paraId="7DFCB97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High-mobility group Box 1</w:t>
            </w:r>
          </w:p>
          <w:p w14:paraId="63635D4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Histidine triad nucleotide binding protein 1</w:t>
            </w:r>
          </w:p>
          <w:p w14:paraId="75FE20D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Histone H2B variant PT15</w:t>
            </w:r>
          </w:p>
          <w:p w14:paraId="313FC7B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HOATZ cilia and flagella associated protein</w:t>
            </w:r>
          </w:p>
          <w:p w14:paraId="76DD2352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Homeobox A4</w:t>
            </w:r>
          </w:p>
          <w:p w14:paraId="1CA1065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Huntingtin interacting protein K</w:t>
            </w:r>
          </w:p>
          <w:p w14:paraId="687BF8E9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Inflammation and lipid regulator with UBA-like and NBR1-like domains</w:t>
            </w:r>
          </w:p>
          <w:p w14:paraId="7708F84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Inhibitor of DNA binding 2, dominant negative helix-loop-helix protein</w:t>
            </w:r>
          </w:p>
          <w:p w14:paraId="2E29C2B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Insulin-like growth factor binding protein 7</w:t>
            </w:r>
          </w:p>
          <w:p w14:paraId="1320ABB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Integrator complex subunit 12</w:t>
            </w:r>
          </w:p>
          <w:p w14:paraId="6769851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Karyopherin alpha 4 </w:t>
            </w:r>
          </w:p>
          <w:p w14:paraId="5624BBB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Kelch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like family member 10</w:t>
            </w:r>
          </w:p>
          <w:p w14:paraId="5A426A4B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Kelch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-like 10 </w:t>
            </w:r>
          </w:p>
          <w:p w14:paraId="40F4A10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Kinesin Family Members</w:t>
            </w:r>
          </w:p>
          <w:p w14:paraId="03D264F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Kinesin heavy chain member 2A</w:t>
            </w:r>
          </w:p>
          <w:p w14:paraId="3977D58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Lactate dehydrogenase C</w:t>
            </w:r>
          </w:p>
          <w:p w14:paraId="45489E8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Leucine zipper protein 1</w:t>
            </w:r>
          </w:p>
          <w:p w14:paraId="0DF650C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Leukemia NUP98 fusion partner 1</w:t>
            </w:r>
          </w:p>
          <w:p w14:paraId="3D858A7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Lipid droplet associated hydrolase</w:t>
            </w:r>
          </w:p>
          <w:p w14:paraId="471D6BC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Lysosomal protein transmembrane 4 alpha</w:t>
            </w:r>
          </w:p>
          <w:p w14:paraId="4EBC200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Lysozyme-like 2</w:t>
            </w:r>
          </w:p>
          <w:p w14:paraId="2226C1D5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Male-enhanced antigen 1</w:t>
            </w:r>
          </w:p>
          <w:p w14:paraId="43E6CED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Maternal embryonic leucine zipper kinase</w:t>
            </w:r>
          </w:p>
          <w:p w14:paraId="0898D18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Mediator complex subunit 31</w:t>
            </w:r>
          </w:p>
          <w:p w14:paraId="69AA6129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Mediator complex subunit 6</w:t>
            </w:r>
          </w:p>
          <w:p w14:paraId="485E422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Meiosis-specific nuclear structural 1</w:t>
            </w:r>
          </w:p>
          <w:p w14:paraId="631DA1D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Membrane-spanning 4-domains, subfamily A, member 13</w:t>
            </w:r>
          </w:p>
          <w:p w14:paraId="02D6D21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Metal response element binding transcription factor 2</w:t>
            </w:r>
          </w:p>
          <w:p w14:paraId="064637B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Methyltransferase like 13</w:t>
            </w:r>
          </w:p>
          <w:p w14:paraId="4ED410EB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Mitochondrial fission regulator 1</w:t>
            </w:r>
          </w:p>
          <w:p w14:paraId="3899E30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Mitochondrial ribosomal protein S18C</w:t>
            </w:r>
          </w:p>
          <w:p w14:paraId="02A6472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Mitochondrial ribosomal protein S33</w:t>
            </w:r>
          </w:p>
          <w:p w14:paraId="40054A7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Mitochondrial ribosomal protein S9</w:t>
            </w:r>
          </w:p>
        </w:tc>
      </w:tr>
    </w:tbl>
    <w:p w14:paraId="5E5574A5" w14:textId="16165EC2" w:rsidR="002E10AE" w:rsidRPr="00901FB9" w:rsidRDefault="002E10AE" w:rsidP="002E10AE">
      <w:pPr>
        <w:keepNext/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Malgun Gothic" w:hAnsi="Times New Roman" w:cs="Times New Roman"/>
          <w:b/>
          <w:bCs/>
          <w:kern w:val="0"/>
          <w:szCs w:val="20"/>
          <w:lang w:eastAsia="en-US"/>
        </w:rPr>
      </w:pPr>
      <w:r w:rsidRPr="00901FB9">
        <w:rPr>
          <w:rFonts w:ascii="Times New Roman" w:eastAsia="Malgun Gothic" w:hAnsi="Times New Roman" w:cs="Times New Roman"/>
          <w:b/>
          <w:bCs/>
          <w:kern w:val="0"/>
          <w:szCs w:val="20"/>
          <w:lang w:eastAsia="en-US"/>
        </w:rPr>
        <w:lastRenderedPageBreak/>
        <w:t xml:space="preserve">Table </w:t>
      </w:r>
      <w:r w:rsidR="003C1A62">
        <w:rPr>
          <w:rFonts w:ascii="Times New Roman" w:eastAsia="Malgun Gothic" w:hAnsi="Times New Roman" w:cs="Times New Roman"/>
          <w:b/>
          <w:bCs/>
          <w:kern w:val="0"/>
          <w:szCs w:val="20"/>
          <w:lang w:eastAsia="en-US"/>
        </w:rPr>
        <w:t>S</w:t>
      </w:r>
      <w:r w:rsidRPr="00901FB9">
        <w:rPr>
          <w:rFonts w:ascii="Times New Roman" w:eastAsia="Malgun Gothic" w:hAnsi="Times New Roman" w:cs="Times New Roman"/>
          <w:b/>
          <w:bCs/>
          <w:kern w:val="0"/>
          <w:szCs w:val="20"/>
          <w:lang w:eastAsia="en-US"/>
        </w:rPr>
        <w:t xml:space="preserve">2 </w:t>
      </w:r>
      <w:r w:rsidRPr="00922E49">
        <w:rPr>
          <w:rFonts w:ascii="Times New Roman" w:eastAsia="Malgun Gothic" w:hAnsi="Times New Roman" w:cs="Times New Roman"/>
          <w:kern w:val="0"/>
          <w:szCs w:val="20"/>
          <w:lang w:eastAsia="en-US"/>
        </w:rPr>
        <w:t>Summary of differentially expressed transcripts in boar spermatozoa with normal and below-normal fertility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4201"/>
      </w:tblGrid>
      <w:tr w:rsidR="002E10AE" w:rsidRPr="00901FB9" w14:paraId="5281F791" w14:textId="77777777" w:rsidTr="00141358">
        <w:tc>
          <w:tcPr>
            <w:tcW w:w="4815" w:type="dxa"/>
            <w:tcBorders>
              <w:top w:val="single" w:sz="12" w:space="0" w:color="auto"/>
              <w:bottom w:val="single" w:sz="8" w:space="0" w:color="auto"/>
            </w:tcBorders>
          </w:tcPr>
          <w:p w14:paraId="0F68C0ED" w14:textId="77777777" w:rsidR="002E10AE" w:rsidRPr="00901FB9" w:rsidRDefault="002E10AE" w:rsidP="00141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Highly expressed in boar spermatozoa with normal fertility</w:t>
            </w:r>
          </w:p>
        </w:tc>
        <w:tc>
          <w:tcPr>
            <w:tcW w:w="4201" w:type="dxa"/>
            <w:tcBorders>
              <w:top w:val="single" w:sz="12" w:space="0" w:color="auto"/>
              <w:bottom w:val="single" w:sz="8" w:space="0" w:color="auto"/>
            </w:tcBorders>
          </w:tcPr>
          <w:p w14:paraId="40BDF58D" w14:textId="77777777" w:rsidR="002E10AE" w:rsidRPr="00901FB9" w:rsidRDefault="002E10AE" w:rsidP="001413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Highly expressed in boar spermatozoa with below-normal fertility</w:t>
            </w:r>
          </w:p>
        </w:tc>
      </w:tr>
      <w:tr w:rsidR="002E10AE" w:rsidRPr="00901FB9" w14:paraId="17DA94A8" w14:textId="77777777" w:rsidTr="00141358">
        <w:tc>
          <w:tcPr>
            <w:tcW w:w="4815" w:type="dxa"/>
            <w:tcBorders>
              <w:top w:val="single" w:sz="8" w:space="0" w:color="auto"/>
              <w:bottom w:val="single" w:sz="12" w:space="0" w:color="auto"/>
            </w:tcBorders>
          </w:tcPr>
          <w:p w14:paraId="5F034B3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1-acylglycerol-3-phosphate O-acyltransferase 2</w:t>
            </w:r>
          </w:p>
          <w:p w14:paraId="1C6A740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5-hydroxytryptamine receptor 4, G protein-coupled; 5-hydroxytryptamine receptor 4</w:t>
            </w:r>
          </w:p>
          <w:p w14:paraId="3AF0DBB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ntioxidant 1 copper chaperone</w:t>
            </w:r>
          </w:p>
          <w:p w14:paraId="452B0D9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RP3 actin-related protein 3 homolog B (yeast)</w:t>
            </w:r>
          </w:p>
          <w:p w14:paraId="1FB6616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ATP/GTP binding protein-like 5</w:t>
            </w:r>
          </w:p>
          <w:p w14:paraId="32C49C8B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Calcium regulated heat stable protein 1, 24 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kDa</w:t>
            </w:r>
            <w:proofErr w:type="spellEnd"/>
          </w:p>
          <w:p w14:paraId="3BB64355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asein kinase 1, gamma 2</w:t>
            </w:r>
          </w:p>
          <w:p w14:paraId="5A41EE9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atsper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channel auxiliary subunit gamma</w:t>
            </w:r>
          </w:p>
          <w:p w14:paraId="2E6BFBF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hromosome 1 open reading frame, human c9orf16; lipocalin 2</w:t>
            </w:r>
          </w:p>
          <w:p w14:paraId="7FAE010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hromosome 12 open reading frame, human c17orf97</w:t>
            </w:r>
          </w:p>
          <w:p w14:paraId="516A62A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hromosome 9 open reading frame, human c11orf71</w:t>
            </w:r>
          </w:p>
          <w:p w14:paraId="7956825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oactivator-associated arginine methyltransferase 1</w:t>
            </w:r>
          </w:p>
          <w:p w14:paraId="06D34B3B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oiled-coil-helix-coiled-coil-helix domain containing 5</w:t>
            </w:r>
          </w:p>
          <w:p w14:paraId="72F9C13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yclin Y</w:t>
            </w:r>
          </w:p>
          <w:p w14:paraId="7276505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Cytoplasmic polyadenylation element binding protein 3</w:t>
            </w:r>
          </w:p>
          <w:p w14:paraId="3FF41EA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DeSUMOylating 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isopeptidase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1</w:t>
            </w:r>
          </w:p>
          <w:p w14:paraId="13489D7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Dual specificity phosphatase 18</w:t>
            </w:r>
          </w:p>
          <w:p w14:paraId="63CD01C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E3 ubiquitin-protein ligase NRDP1; E3 ubiquitin-protein ligase NRDP1-like</w:t>
            </w:r>
          </w:p>
          <w:p w14:paraId="4AC9B6DC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E3 ubiquitin-protein ligase RNF169</w:t>
            </w:r>
          </w:p>
          <w:p w14:paraId="3778FD0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EH-domain containing 1</w:t>
            </w:r>
          </w:p>
          <w:p w14:paraId="378FA69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Eukaryotic translation initiation factor 4A3; eukaryotic initiation factor 4A-III-like</w:t>
            </w:r>
          </w:p>
          <w:p w14:paraId="1CF7FAA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Family with sequence similarity 46, member C</w:t>
            </w:r>
          </w:p>
          <w:p w14:paraId="7056B64C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Family with sequence similarity 57, member A</w:t>
            </w:r>
          </w:p>
          <w:p w14:paraId="499C6A3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F-box and WD repeat domain containing 5</w:t>
            </w:r>
          </w:p>
          <w:p w14:paraId="10A362FA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G protein-coupled receptor kinase 4</w:t>
            </w:r>
          </w:p>
          <w:p w14:paraId="6718BDA0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Glutathione peroxidase 4</w:t>
            </w:r>
          </w:p>
          <w:p w14:paraId="3B2F94CB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Guanine nucleotide binding protein (G protein) alpha 12</w:t>
            </w:r>
          </w:p>
          <w:p w14:paraId="2B6BF84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Interferon stimulated exonuclease gene 20 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kDa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-like 2</w:t>
            </w:r>
          </w:p>
          <w:p w14:paraId="68208F09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KH domain containing, RNA binding, signal transduction associated 3; KH domain-containing, RNA-binding, signal transduction-associated protein 3-like</w:t>
            </w:r>
          </w:p>
          <w:p w14:paraId="441C44E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Maestro heat-like repeat-containing protein family member 1</w:t>
            </w:r>
          </w:p>
          <w:p w14:paraId="0B8C3CB2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Methenyltetrahydrofolate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synthetase domain containing</w:t>
            </w:r>
          </w:p>
          <w:p w14:paraId="1E0125EC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Microfibrillar-associated protein 3-like</w:t>
            </w:r>
          </w:p>
          <w:p w14:paraId="2D189D7C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Microtubule-associated protein 1 light chain 3 alpha</w:t>
            </w:r>
          </w:p>
          <w:p w14:paraId="245E743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Mitochondrial elongation factor 1</w:t>
            </w:r>
          </w:p>
          <w:p w14:paraId="569D3779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  <w:lang w:val="pt-BR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  <w:lang w:val="pt-BR"/>
              </w:rPr>
              <w:t>NADH dehydrogenase (ubiquinone) 1 alpha subcomplex, 10, 42 kDa</w:t>
            </w:r>
          </w:p>
          <w:p w14:paraId="6866007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NADH:ubiquinone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oxidoreductase core subunit S7</w:t>
            </w:r>
          </w:p>
          <w:p w14:paraId="2C2C911A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NADH:ubiquinone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oxidoreductase subunit A10</w:t>
            </w:r>
          </w:p>
          <w:p w14:paraId="44C74AF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NADH:ubiquinone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oxidoreductase subunit V3</w:t>
            </w:r>
          </w:p>
          <w:p w14:paraId="2C92D7B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Neuralized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E3 ubiquitin protein ligase 1</w:t>
            </w:r>
          </w:p>
          <w:p w14:paraId="186B65D9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NOP2/Sun domain family, member 4</w:t>
            </w:r>
          </w:p>
          <w:p w14:paraId="6B2EF6CB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Nuclear transcription factor Y subunit alpha; nuclear transcription factor Y, alpha</w:t>
            </w:r>
          </w:p>
          <w:p w14:paraId="03BEB619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Oxysterol binding protein 2</w:t>
            </w:r>
          </w:p>
          <w:p w14:paraId="465C835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Peroxiredoxin 4</w:t>
            </w:r>
          </w:p>
          <w:p w14:paraId="6628A66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Phosphorylase kinase, gamma 2 (testis)</w:t>
            </w:r>
          </w:p>
          <w:p w14:paraId="4083D365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Pim-1 proto-oncogene, serine/threonine kinase</w:t>
            </w:r>
          </w:p>
          <w:p w14:paraId="1C51A2B5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lastRenderedPageBreak/>
              <w:t>Pim-3 proto-oncogene, serine/threonine kinase; bromodomain containing 1</w:t>
            </w:r>
          </w:p>
          <w:p w14:paraId="02DBCB8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Protamine 2</w:t>
            </w:r>
          </w:p>
          <w:p w14:paraId="451ACDDC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Protamine 3</w:t>
            </w:r>
          </w:p>
          <w:p w14:paraId="30583B0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Proteasome inhibitor subunit 1; proteasome inhibitor PI31 subunit</w:t>
            </w:r>
          </w:p>
          <w:p w14:paraId="43DD5EAC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Protein phosphatase 1, regulatory subunit 16A</w:t>
            </w:r>
          </w:p>
          <w:p w14:paraId="1E85D23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Rab acceptor 1 (prenylated)</w:t>
            </w:r>
          </w:p>
          <w:p w14:paraId="0EDF3B4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RAB7A, member RAS oncogene family</w:t>
            </w:r>
          </w:p>
          <w:p w14:paraId="24F14FA9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Receptor accessory protein 2</w:t>
            </w:r>
          </w:p>
          <w:p w14:paraId="5889C37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Replication factor C subunit 1-like</w:t>
            </w:r>
          </w:p>
          <w:p w14:paraId="381C612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SAP domain containing ribonucleoprotein</w:t>
            </w:r>
          </w:p>
          <w:p w14:paraId="33C711F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Small G protein signaling modulator 2</w:t>
            </w:r>
          </w:p>
          <w:p w14:paraId="77092EE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SUMO1 activating enzyme subunit 1</w:t>
            </w:r>
          </w:p>
          <w:p w14:paraId="365975F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Synaptonemal complex central element protein 2</w:t>
            </w:r>
          </w:p>
          <w:p w14:paraId="2110408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Testis-specific serine kinase 2</w:t>
            </w:r>
          </w:p>
          <w:p w14:paraId="078952AB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Testis-specific serine kinase 6</w:t>
            </w:r>
          </w:p>
          <w:p w14:paraId="3A351DB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Tetratricopeptide repeat domain 7A</w:t>
            </w:r>
          </w:p>
          <w:p w14:paraId="22C307F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TIMP metallopeptidase inhibitor 2</w:t>
            </w:r>
          </w:p>
          <w:p w14:paraId="2F1692C9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Transition protein 1</w:t>
            </w:r>
          </w:p>
          <w:p w14:paraId="1009F7F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Transition protein 2</w:t>
            </w:r>
          </w:p>
          <w:p w14:paraId="697BB65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Transmembrane protein 239; chromosome 17 open reading frame, human c20orf141</w:t>
            </w:r>
          </w:p>
          <w:p w14:paraId="4A0F3D7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TSSK6 activating co-chaperone</w:t>
            </w:r>
          </w:p>
          <w:p w14:paraId="45B5BC7F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Ubiquilin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-like</w:t>
            </w:r>
          </w:p>
          <w:p w14:paraId="680D2BCD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Ubiquitin-conjugating enzyme E2D 2</w:t>
            </w:r>
          </w:p>
          <w:p w14:paraId="5C56453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Vaccinia related kinase 3</w:t>
            </w:r>
          </w:p>
          <w:p w14:paraId="74AB3955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Verprolin-like</w:t>
            </w:r>
          </w:p>
          <w:p w14:paraId="67C35B9A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Wingless-type MMTV integration site family, member 3</w:t>
            </w:r>
          </w:p>
        </w:tc>
        <w:tc>
          <w:tcPr>
            <w:tcW w:w="4201" w:type="dxa"/>
            <w:tcBorders>
              <w:top w:val="single" w:sz="8" w:space="0" w:color="auto"/>
              <w:bottom w:val="single" w:sz="12" w:space="0" w:color="auto"/>
            </w:tcBorders>
          </w:tcPr>
          <w:p w14:paraId="4C9E082C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lastRenderedPageBreak/>
              <w:t>ATP synthase subunit d, mitochondrial-like</w:t>
            </w:r>
          </w:p>
          <w:p w14:paraId="65AC690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E3 ubiquitin-protein ligase RNF220</w:t>
            </w:r>
          </w:p>
          <w:p w14:paraId="22464B1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Equatorin</w:t>
            </w:r>
            <w:proofErr w:type="spellEnd"/>
          </w:p>
          <w:p w14:paraId="7DBAD258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Forkhead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box P2; </w:t>
            </w:r>
            <w:proofErr w:type="spellStart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forkhead</w:t>
            </w:r>
            <w:proofErr w:type="spellEnd"/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box protein P2-like</w:t>
            </w:r>
          </w:p>
          <w:p w14:paraId="03246DE3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Interferon-delta-4; interferon tau-11-like</w:t>
            </w:r>
          </w:p>
          <w:p w14:paraId="279850F1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Olfactory receptor 1J4-like</w:t>
            </w:r>
          </w:p>
          <w:p w14:paraId="1965FF3A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Olfactory receptor 2AJ1-like</w:t>
            </w:r>
          </w:p>
          <w:p w14:paraId="78FD1E19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Olfactory receptor 4K1</w:t>
            </w:r>
          </w:p>
          <w:p w14:paraId="2178909B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Olfactory receptor 4K15</w:t>
            </w:r>
          </w:p>
          <w:p w14:paraId="295056F6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Olfactory receptor 52N4</w:t>
            </w:r>
          </w:p>
          <w:p w14:paraId="0A24EE3E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Olfactory receptor 8H1-like</w:t>
            </w:r>
          </w:p>
          <w:p w14:paraId="45D46FF4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Porcine seminal protein I</w:t>
            </w:r>
          </w:p>
          <w:p w14:paraId="01D7BCA9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Porcine seminal protein II</w:t>
            </w:r>
          </w:p>
          <w:p w14:paraId="4C6D4AC7" w14:textId="77777777" w:rsidR="002E10AE" w:rsidRPr="00901FB9" w:rsidRDefault="002E10AE" w:rsidP="001413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1FB9">
              <w:rPr>
                <w:rFonts w:ascii="Times New Roman" w:eastAsia="Malgun Gothic" w:hAnsi="Times New Roman" w:cs="Times New Roman"/>
                <w:sz w:val="20"/>
                <w:szCs w:val="20"/>
              </w:rPr>
              <w:t>SLC9A3 regulator 1</w:t>
            </w:r>
          </w:p>
        </w:tc>
      </w:tr>
    </w:tbl>
    <w:p w14:paraId="3785ABC7" w14:textId="77777777" w:rsidR="002E10AE" w:rsidRPr="00901FB9" w:rsidRDefault="002E10AE" w:rsidP="002E10AE">
      <w:pPr>
        <w:keepNext/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Malgun Gothic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1E1BB45B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E2D057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5F65CF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D185A0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001348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F087EC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9B4F9D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49FC92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6B5245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3FE3C0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112FE9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6804E4" w14:textId="2C07A585" w:rsidR="002E10AE" w:rsidRPr="00422717" w:rsidRDefault="002E10AE" w:rsidP="002E10AE">
      <w:pPr>
        <w:pStyle w:val="a4"/>
        <w:rPr>
          <w:sz w:val="20"/>
          <w:szCs w:val="20"/>
        </w:rPr>
      </w:pPr>
      <w:r w:rsidRPr="00422717">
        <w:rPr>
          <w:sz w:val="20"/>
          <w:szCs w:val="20"/>
        </w:rPr>
        <w:lastRenderedPageBreak/>
        <w:t xml:space="preserve">Table </w:t>
      </w:r>
      <w:r w:rsidR="003C1A62">
        <w:rPr>
          <w:sz w:val="20"/>
          <w:szCs w:val="20"/>
        </w:rPr>
        <w:t>S</w:t>
      </w:r>
      <w:r w:rsidRPr="00422717">
        <w:rPr>
          <w:sz w:val="20"/>
          <w:szCs w:val="20"/>
        </w:rPr>
        <w:t>3</w:t>
      </w:r>
      <w:r w:rsidRPr="00922E49">
        <w:rPr>
          <w:b w:val="0"/>
          <w:bCs w:val="0"/>
          <w:sz w:val="20"/>
          <w:szCs w:val="20"/>
        </w:rPr>
        <w:t xml:space="preserve"> Summary of differentially expressed proteins in bull spermatozoa with normal and below-normal fertility</w:t>
      </w:r>
    </w:p>
    <w:tbl>
      <w:tblPr>
        <w:tblStyle w:val="a3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364"/>
        <w:gridCol w:w="4652"/>
      </w:tblGrid>
      <w:tr w:rsidR="002E10AE" w:rsidRPr="00422717" w14:paraId="0BAD95CB" w14:textId="77777777" w:rsidTr="00141358">
        <w:trPr>
          <w:trHeight w:val="300"/>
        </w:trPr>
        <w:tc>
          <w:tcPr>
            <w:tcW w:w="4364" w:type="dxa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hideMark/>
          </w:tcPr>
          <w:p w14:paraId="4490736C" w14:textId="77777777" w:rsidR="002E10AE" w:rsidRPr="00422717" w:rsidRDefault="002E10AE" w:rsidP="00141358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22717">
              <w:rPr>
                <w:rFonts w:ascii="Times New Roman" w:hAnsi="Times New Roman" w:cs="Times New Roman"/>
                <w:b/>
                <w:bCs/>
                <w:szCs w:val="20"/>
              </w:rPr>
              <w:t>Highly expressed in bull spermatozoa with normal fertility</w:t>
            </w:r>
          </w:p>
        </w:tc>
        <w:tc>
          <w:tcPr>
            <w:tcW w:w="4652" w:type="dxa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74A8D2D8" w14:textId="77777777" w:rsidR="002E10AE" w:rsidRPr="00422717" w:rsidRDefault="002E10AE" w:rsidP="00141358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22717">
              <w:rPr>
                <w:rFonts w:ascii="Times New Roman" w:hAnsi="Times New Roman" w:cs="Times New Roman"/>
                <w:b/>
                <w:bCs/>
                <w:szCs w:val="20"/>
              </w:rPr>
              <w:t>Highly expressed in bull spermatozoa with below-normal fertility</w:t>
            </w:r>
          </w:p>
        </w:tc>
      </w:tr>
      <w:tr w:rsidR="002E10AE" w:rsidRPr="00422717" w14:paraId="0AE2FABF" w14:textId="77777777" w:rsidTr="00141358">
        <w:trPr>
          <w:trHeight w:val="300"/>
        </w:trPr>
        <w:tc>
          <w:tcPr>
            <w:tcW w:w="4364" w:type="dxa"/>
            <w:tcBorders>
              <w:top w:val="single" w:sz="4" w:space="0" w:color="auto"/>
              <w:left w:val="nil"/>
              <w:bottom w:val="single" w:sz="12" w:space="0" w:color="auto"/>
            </w:tcBorders>
            <w:noWrap/>
            <w:hideMark/>
          </w:tcPr>
          <w:p w14:paraId="1D5840D3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ctin-like 7B</w:t>
            </w:r>
          </w:p>
          <w:p w14:paraId="5DBB9B58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Acyl-CoA 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thioesterase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9</w:t>
            </w:r>
          </w:p>
          <w:p w14:paraId="01435DC2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denylate kinase isoenzyme 1 (AK1)</w:t>
            </w:r>
          </w:p>
          <w:p w14:paraId="10708657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-kinase anchor protein 4</w:t>
            </w:r>
          </w:p>
          <w:p w14:paraId="47DE6730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lbumin</w:t>
            </w:r>
          </w:p>
          <w:p w14:paraId="3A296887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lpha-2-HS-glycoprotein</w:t>
            </w:r>
          </w:p>
          <w:p w14:paraId="619BDB28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poptosis-stimulating of p53 protein 2</w:t>
            </w:r>
          </w:p>
          <w:p w14:paraId="33337EC0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TP synthase, H+ transporting, mitochondrial</w:t>
            </w:r>
          </w:p>
          <w:p w14:paraId="599250D5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ATP synthase, H+ transporting, mitochondrial F0 </w:t>
            </w:r>
          </w:p>
          <w:p w14:paraId="5D33E759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ATP synthase, H+ transporting, mitochondrial F1 complex </w:t>
            </w:r>
          </w:p>
          <w:p w14:paraId="2B3F37B8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Casein kinase 2, alpha prime polypeptide</w:t>
            </w:r>
          </w:p>
          <w:p w14:paraId="33496762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Cyclin-2</w:t>
            </w:r>
          </w:p>
          <w:p w14:paraId="220FF6C4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Cytochrome c oxidase subunit III </w:t>
            </w:r>
          </w:p>
          <w:p w14:paraId="597A80B6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Diazepam-binding inhibitor-like 5</w:t>
            </w:r>
          </w:p>
          <w:p w14:paraId="4BA8B935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Enolase 1</w:t>
            </w:r>
          </w:p>
          <w:p w14:paraId="22D60018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Mitochondrial ATP synthase, O subunit </w:t>
            </w:r>
          </w:p>
          <w:p w14:paraId="06CE6A65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NADH dehydrogenase (ubiquinone) 1 alpha subcomplex </w:t>
            </w:r>
          </w:p>
          <w:p w14:paraId="37D457B8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Ornithine aminotransferase, mitochondrial</w:t>
            </w:r>
          </w:p>
          <w:p w14:paraId="6835FC11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Phosphatidylethanolamine-binding protein 1 (PEBP1)</w:t>
            </w:r>
          </w:p>
          <w:p w14:paraId="7A140A4A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Phospholipid hydroperoxide glutathione peroxidase, mitochondrial</w:t>
            </w:r>
          </w:p>
          <w:p w14:paraId="6DDBAB39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Potassium voltage-gated channel shaker-related </w:t>
            </w:r>
          </w:p>
          <w:p w14:paraId="1F448ABE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Prohibitin</w:t>
            </w:r>
            <w:proofErr w:type="spellEnd"/>
          </w:p>
          <w:p w14:paraId="238B5731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Rhabdoid tumor deletion region gene 1 </w:t>
            </w:r>
          </w:p>
          <w:p w14:paraId="339CC72C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Sperm associated antigen 6 </w:t>
            </w:r>
          </w:p>
          <w:p w14:paraId="2091AAB1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Sperm mitochondria-associated cysteine-rich protein </w:t>
            </w:r>
          </w:p>
          <w:p w14:paraId="0F4E1BA0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Tektin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1 </w:t>
            </w:r>
          </w:p>
          <w:p w14:paraId="42867C00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Tetraspanin-8</w:t>
            </w:r>
          </w:p>
          <w:p w14:paraId="3C4FF2A7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Transmembrane protein 5 </w:t>
            </w:r>
          </w:p>
          <w:p w14:paraId="621CC4A9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Triosephosphate isomerase</w:t>
            </w:r>
          </w:p>
          <w:p w14:paraId="04B178FD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Triosephosphate isomerase </w:t>
            </w:r>
          </w:p>
        </w:tc>
        <w:tc>
          <w:tcPr>
            <w:tcW w:w="4652" w:type="dxa"/>
            <w:tcBorders>
              <w:top w:val="single" w:sz="4" w:space="0" w:color="auto"/>
              <w:bottom w:val="single" w:sz="12" w:space="0" w:color="auto"/>
              <w:right w:val="nil"/>
            </w:tcBorders>
            <w:noWrap/>
            <w:hideMark/>
          </w:tcPr>
          <w:p w14:paraId="277B4379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ldose reductase</w:t>
            </w:r>
          </w:p>
          <w:p w14:paraId="3ED85053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nnexin A2</w:t>
            </w:r>
          </w:p>
          <w:p w14:paraId="0B8E520D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TP synthase-coupling Factor 6, mitochondrial</w:t>
            </w:r>
          </w:p>
          <w:p w14:paraId="6DEE84A7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Binder of SPerm-1</w:t>
            </w:r>
          </w:p>
          <w:p w14:paraId="7263E2E4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Clusterin</w:t>
            </w:r>
            <w:proofErr w:type="spellEnd"/>
          </w:p>
          <w:p w14:paraId="7D043824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Dystonin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>-like isoform-1</w:t>
            </w:r>
          </w:p>
          <w:p w14:paraId="25EAABE6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Glutathione peroxidase</w:t>
            </w:r>
          </w:p>
          <w:p w14:paraId="36D162E8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Glycoprotein (transmembrane) 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nmb</w:t>
            </w:r>
            <w:proofErr w:type="spellEnd"/>
          </w:p>
          <w:p w14:paraId="19CC3BA5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HADHA protein</w:t>
            </w:r>
          </w:p>
          <w:p w14:paraId="4B18E8DB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Heat shock protein HSP 90-alpha</w:t>
            </w:r>
          </w:p>
          <w:p w14:paraId="15A9F114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Heat shock-related 70</w:t>
            </w:r>
            <w:r w:rsidRPr="00422717">
              <w:rPr>
                <w:rFonts w:ascii="Times New Roman" w:eastAsia="MS Gothic" w:hAnsi="Times New Roman" w:cs="Times New Roman"/>
                <w:szCs w:val="20"/>
              </w:rPr>
              <w:t> 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kDa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protein 2</w:t>
            </w:r>
          </w:p>
          <w:p w14:paraId="339245BD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Isoform 2 of spermatid-associated protein</w:t>
            </w:r>
          </w:p>
          <w:p w14:paraId="0D8A235A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Lysyl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oxidase-like 4 </w:t>
            </w:r>
          </w:p>
          <w:p w14:paraId="077AF64F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NADH dehydrogenase (ubiquinone) 1 beta subcomplex </w:t>
            </w:r>
          </w:p>
          <w:p w14:paraId="1347FA89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Ropporin-1</w:t>
            </w:r>
          </w:p>
          <w:p w14:paraId="4B631856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Solute carrier family 25 (Carnitine/acylcarnitine translocase), member 20</w:t>
            </w:r>
          </w:p>
          <w:p w14:paraId="33A9686B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T-complex protein 1 subunit alpha</w:t>
            </w:r>
          </w:p>
          <w:p w14:paraId="0517AE29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Transmembrane protein-43</w:t>
            </w:r>
          </w:p>
          <w:p w14:paraId="788113D6" w14:textId="77777777" w:rsidR="002E10AE" w:rsidRPr="004227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Voltage dependent anion channel 2</w:t>
            </w:r>
          </w:p>
        </w:tc>
      </w:tr>
    </w:tbl>
    <w:p w14:paraId="40BA2A8F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FF7A21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FD1716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6B6B54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01422C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543E7E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EE3D92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BCBCB1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9FA40D" w14:textId="23917B52" w:rsidR="002E10AE" w:rsidRPr="00422717" w:rsidRDefault="002E10AE" w:rsidP="002E10AE">
      <w:pPr>
        <w:pStyle w:val="a4"/>
        <w:rPr>
          <w:sz w:val="20"/>
          <w:szCs w:val="20"/>
        </w:rPr>
      </w:pPr>
      <w:r w:rsidRPr="00422717">
        <w:rPr>
          <w:sz w:val="20"/>
          <w:szCs w:val="20"/>
        </w:rPr>
        <w:lastRenderedPageBreak/>
        <w:t xml:space="preserve">Table </w:t>
      </w:r>
      <w:r w:rsidR="003C1A62">
        <w:rPr>
          <w:sz w:val="20"/>
          <w:szCs w:val="20"/>
        </w:rPr>
        <w:t>S</w:t>
      </w:r>
      <w:r w:rsidRPr="00422717">
        <w:rPr>
          <w:sz w:val="20"/>
          <w:szCs w:val="20"/>
        </w:rPr>
        <w:t xml:space="preserve">4 </w:t>
      </w:r>
      <w:r w:rsidRPr="00922E49">
        <w:rPr>
          <w:b w:val="0"/>
          <w:bCs w:val="0"/>
          <w:sz w:val="20"/>
          <w:szCs w:val="20"/>
        </w:rPr>
        <w:t>Summary of differentially expressed proteins in boar spermatozoa with normal and below-normal fertilit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390"/>
        <w:gridCol w:w="4626"/>
      </w:tblGrid>
      <w:tr w:rsidR="002E10AE" w:rsidRPr="00422717" w14:paraId="4A41EDDE" w14:textId="77777777" w:rsidTr="00141358">
        <w:trPr>
          <w:trHeight w:val="300"/>
        </w:trPr>
        <w:tc>
          <w:tcPr>
            <w:tcW w:w="439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46540B7" w14:textId="77777777" w:rsidR="002E10AE" w:rsidRPr="00422717" w:rsidRDefault="002E10AE" w:rsidP="00141358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22717">
              <w:rPr>
                <w:rFonts w:ascii="Times New Roman" w:hAnsi="Times New Roman" w:cs="Times New Roman"/>
                <w:b/>
                <w:bCs/>
                <w:szCs w:val="20"/>
              </w:rPr>
              <w:t>Highly expressed in boar spermatozoa with normal fertility</w:t>
            </w:r>
          </w:p>
        </w:tc>
        <w:tc>
          <w:tcPr>
            <w:tcW w:w="462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1B709CF4" w14:textId="77777777" w:rsidR="002E10AE" w:rsidRPr="00422717" w:rsidRDefault="002E10AE" w:rsidP="00141358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22717">
              <w:rPr>
                <w:rFonts w:ascii="Times New Roman" w:hAnsi="Times New Roman" w:cs="Times New Roman"/>
                <w:b/>
                <w:bCs/>
                <w:szCs w:val="20"/>
              </w:rPr>
              <w:t>Highly expressed in boar spermatozoa with below-normal fertility</w:t>
            </w:r>
          </w:p>
        </w:tc>
      </w:tr>
      <w:tr w:rsidR="002E10AE" w:rsidRPr="0083318C" w14:paraId="5169ED23" w14:textId="77777777" w:rsidTr="00141358">
        <w:trPr>
          <w:trHeight w:val="300"/>
        </w:trPr>
        <w:tc>
          <w:tcPr>
            <w:tcW w:w="439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5E4F4473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1-phosphatidylinositol 4,5-bisphosphate phosphodiesterase delta-4</w:t>
            </w:r>
          </w:p>
          <w:p w14:paraId="2201D1B6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40s ribosomal protein 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sa</w:t>
            </w:r>
            <w:proofErr w:type="spellEnd"/>
          </w:p>
          <w:p w14:paraId="3AD6F61B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6-phosphogluconate dehydrogenase, decarboxylating (fragment)</w:t>
            </w:r>
          </w:p>
          <w:p w14:paraId="63AC2C1E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78 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kDa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glucose-regulated protein</w:t>
            </w:r>
          </w:p>
          <w:p w14:paraId="5F257195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cetyl-coenzyme a acyltransferase 2</w:t>
            </w:r>
          </w:p>
          <w:p w14:paraId="3A83568B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conitate hydratase, mitochondrial</w:t>
            </w:r>
          </w:p>
          <w:p w14:paraId="5B9BDE2C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crosomal vesicle protein 1</w:t>
            </w:r>
          </w:p>
          <w:p w14:paraId="05A7295C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ctin, cytoplasmic 1</w:t>
            </w:r>
          </w:p>
          <w:p w14:paraId="78EA6D0F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cyl carrier protein</w:t>
            </w:r>
          </w:p>
          <w:p w14:paraId="5466D2F5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denomatous polyposis coli 2</w:t>
            </w:r>
          </w:p>
          <w:p w14:paraId="07B7DA3F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Adenosylhomocysteinase</w:t>
            </w:r>
            <w:proofErr w:type="spellEnd"/>
          </w:p>
          <w:p w14:paraId="333C632D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DP, ATP carrier protein isoform t2 (fragment)</w:t>
            </w:r>
          </w:p>
          <w:p w14:paraId="2EB58958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DP/ATP translocase 3</w:t>
            </w:r>
          </w:p>
          <w:p w14:paraId="0562C033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Adrenodoxin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>, mitochondrial</w:t>
            </w:r>
          </w:p>
          <w:p w14:paraId="38742617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-kinase (PRKA) anchor protein 3</w:t>
            </w:r>
          </w:p>
          <w:p w14:paraId="5AE617B8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nnexin</w:t>
            </w:r>
          </w:p>
          <w:p w14:paraId="4828E61A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TP synthase subunit delta, mitochondrial</w:t>
            </w:r>
          </w:p>
          <w:p w14:paraId="641061BD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TP synthase subunit e, mitochondrial</w:t>
            </w:r>
          </w:p>
          <w:p w14:paraId="638277E2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TP synthase subunit f, mitochondrial</w:t>
            </w:r>
          </w:p>
          <w:p w14:paraId="1F3E0C58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TP synthase subunit o, mitochondrial</w:t>
            </w:r>
          </w:p>
          <w:p w14:paraId="2A6C4D62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TP synthase-coupling factor 6, mitochondrial</w:t>
            </w:r>
          </w:p>
          <w:p w14:paraId="17E17209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TPase inhibitor, mitochondrial</w:t>
            </w:r>
          </w:p>
          <w:p w14:paraId="3EE0770C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Calcium-binding tyrosine phosphorylation-regulated protein variant 1</w:t>
            </w:r>
          </w:p>
          <w:p w14:paraId="4443CE8B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Calmodulin</w:t>
            </w:r>
          </w:p>
          <w:p w14:paraId="78577366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Cardiac muscle alpha actin 1</w:t>
            </w:r>
          </w:p>
          <w:p w14:paraId="4DF30624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Cathepsin b</w:t>
            </w:r>
          </w:p>
          <w:p w14:paraId="7F3F771B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Chaperonin 10</w:t>
            </w:r>
          </w:p>
          <w:p w14:paraId="40C93374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Chromogranin-a</w:t>
            </w:r>
          </w:p>
          <w:p w14:paraId="01C7D1AB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Cofilin-1</w:t>
            </w:r>
          </w:p>
          <w:p w14:paraId="69C34F81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Cystatin-b</w:t>
            </w:r>
          </w:p>
          <w:p w14:paraId="04CE0586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Cytochrome b-c1 complex subunit 2 </w:t>
            </w:r>
          </w:p>
          <w:p w14:paraId="6EB6A13F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Cytochrome b-c1 complex subunit 6</w:t>
            </w:r>
          </w:p>
          <w:p w14:paraId="6F54D73C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Cytochrome c</w:t>
            </w:r>
          </w:p>
          <w:p w14:paraId="24D201A0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Cytochrome c oxidase subunit 5b, mitochondrial</w:t>
            </w:r>
          </w:p>
          <w:p w14:paraId="27950F19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Cytosolic 5-nucleotidase 1b</w:t>
            </w:r>
          </w:p>
          <w:p w14:paraId="1C70FFDC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Dihydrolipoyllysine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-residue 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succinyltransferase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component of 2-oxoglutarate dehydrogenase complex, mitochondrial</w:t>
            </w:r>
          </w:p>
          <w:p w14:paraId="3614633B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Dj-1 protein</w:t>
            </w:r>
          </w:p>
          <w:p w14:paraId="472F8CC6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Electron transfer flavoprotein subunit beta</w:t>
            </w:r>
          </w:p>
          <w:p w14:paraId="06386691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Elongation factor 1-alpha</w:t>
            </w:r>
          </w:p>
          <w:p w14:paraId="3CC38BF6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Epidermal fatty acid-binding protein</w:t>
            </w:r>
          </w:p>
          <w:p w14:paraId="34DD3A8E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Fumarate hydratase, mitochondrial</w:t>
            </w:r>
          </w:p>
          <w:p w14:paraId="261C196D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Glycerol-3-phosphate dehydrogenase</w:t>
            </w:r>
          </w:p>
          <w:p w14:paraId="1F083B26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Haptoglobin</w:t>
            </w:r>
          </w:p>
          <w:p w14:paraId="19D1DE66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Heat shock protein beta-1</w:t>
            </w:r>
          </w:p>
          <w:p w14:paraId="234DAE5F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Histone h2a</w:t>
            </w:r>
          </w:p>
          <w:p w14:paraId="762738A4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Histone h2b</w:t>
            </w:r>
          </w:p>
          <w:p w14:paraId="59B4EC61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Histone h3</w:t>
            </w:r>
          </w:p>
          <w:p w14:paraId="0CDD285F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Histone h4</w:t>
            </w:r>
          </w:p>
          <w:p w14:paraId="1B6283E7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Hydroxyacyl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-coenzyme a dehydrogenase, </w:t>
            </w:r>
            <w:r w:rsidRPr="00422717">
              <w:rPr>
                <w:rFonts w:ascii="Times New Roman" w:hAnsi="Times New Roman" w:cs="Times New Roman"/>
                <w:szCs w:val="20"/>
              </w:rPr>
              <w:lastRenderedPageBreak/>
              <w:t>mitochondrial</w:t>
            </w:r>
          </w:p>
          <w:p w14:paraId="2D6B0205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Hypoxanthine-guanine 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phosphoribosyltransferase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1</w:t>
            </w:r>
          </w:p>
          <w:p w14:paraId="7D395021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Inositol 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monophosphatase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1</w:t>
            </w:r>
          </w:p>
          <w:p w14:paraId="1AC40BC9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Inter-alpha-trypsin inhibitor heavy chain h4</w:t>
            </w:r>
          </w:p>
          <w:p w14:paraId="6E04D2FE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Isocitrate dehydrogenase [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nad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>] subunit beta, mitochondrial</w:t>
            </w:r>
          </w:p>
          <w:p w14:paraId="4A1F4439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Junction plakoglobin</w:t>
            </w:r>
          </w:p>
          <w:p w14:paraId="2C89128E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Keratin 2a</w:t>
            </w:r>
          </w:p>
          <w:p w14:paraId="21998EE1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L-amino-acid oxidase</w:t>
            </w:r>
          </w:p>
          <w:p w14:paraId="1B0B178C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L-lactate dehydrogenase</w:t>
            </w:r>
          </w:p>
          <w:p w14:paraId="1393061E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Lysozyme-like protein 4</w:t>
            </w:r>
          </w:p>
          <w:p w14:paraId="0A5E5F7B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Malate dehydrogenase</w:t>
            </w:r>
          </w:p>
          <w:p w14:paraId="61819619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Micos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complex subunit mic13</w:t>
            </w:r>
          </w:p>
          <w:p w14:paraId="43682190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Mitochondria-eating protein</w:t>
            </w:r>
          </w:p>
          <w:p w14:paraId="0CDC5B0C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Mitochondrial malate dehydrogenase 2, 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nad</w:t>
            </w:r>
            <w:proofErr w:type="spellEnd"/>
          </w:p>
          <w:p w14:paraId="7C9D84A4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Mitochondrial 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nadh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dehydrogenase Fe-S protein 4</w:t>
            </w:r>
          </w:p>
          <w:p w14:paraId="41F68B01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Myelin basic protein</w:t>
            </w:r>
          </w:p>
          <w:p w14:paraId="2A3F6FEB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Na(+)/h(+) exchange regulatory cofactor 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nhe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>-rf</w:t>
            </w:r>
          </w:p>
          <w:p w14:paraId="5EB559F2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N-acetylglucosamine-6-sulfatase</w:t>
            </w:r>
          </w:p>
          <w:p w14:paraId="6E486F01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Nadh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dehydrogenase [ubiquinone] 1 alpha subcomplex subunit 2</w:t>
            </w:r>
          </w:p>
          <w:p w14:paraId="6BD76E40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Nadh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>-cytochrome b5 reductase</w:t>
            </w:r>
          </w:p>
          <w:p w14:paraId="42AD74E0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Nadh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>-cytochrome b5 reductase 3 (fragment)</w:t>
            </w:r>
          </w:p>
          <w:p w14:paraId="1369974F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Oxidative-stress responsive 1</w:t>
            </w:r>
          </w:p>
          <w:p w14:paraId="54DE74AF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Peroxiredoxin 2</w:t>
            </w:r>
          </w:p>
          <w:p w14:paraId="752F463F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Phosphatidylethanolamine-binding protein 4</w:t>
            </w:r>
          </w:p>
          <w:p w14:paraId="31A6D593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Phosphoglycerate kinase 1</w:t>
            </w:r>
          </w:p>
          <w:p w14:paraId="685C3773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Phosphoglycerate mutase 2</w:t>
            </w:r>
          </w:p>
          <w:p w14:paraId="34C828D2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Protein disulfide-isomerase</w:t>
            </w:r>
          </w:p>
          <w:p w14:paraId="7DD2C54B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Pyruvate kinase (fragment)</w:t>
            </w:r>
          </w:p>
          <w:p w14:paraId="19E7D99E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Radixin</w:t>
            </w:r>
          </w:p>
          <w:p w14:paraId="6E94302D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Ribonuclease</w:t>
            </w:r>
          </w:p>
          <w:p w14:paraId="46092DE0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Saposin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>-b-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val</w:t>
            </w:r>
            <w:proofErr w:type="spellEnd"/>
          </w:p>
          <w:p w14:paraId="6931CA35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Single-stranded DNA-binding protein</w:t>
            </w:r>
          </w:p>
          <w:p w14:paraId="3627394F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Sperm acrosome associated 4</w:t>
            </w:r>
          </w:p>
          <w:p w14:paraId="19CE4E50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Sperm acrosome associated 5</w:t>
            </w:r>
          </w:p>
          <w:p w14:paraId="1A9F18E6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Sperm associated antigen 6</w:t>
            </w:r>
          </w:p>
          <w:p w14:paraId="648AEE1E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Spermadhesin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psp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>-ii</w:t>
            </w:r>
          </w:p>
          <w:p w14:paraId="40DDE870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Stress-70 protein, mitochondrial</w:t>
            </w:r>
          </w:p>
          <w:p w14:paraId="1C2AEDFA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Succinate dehydrogenase [ubiquinone] cytochrome b small subunit, mitochondrial</w:t>
            </w:r>
          </w:p>
          <w:p w14:paraId="35F848C4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Superoxide dismutase</w:t>
            </w:r>
          </w:p>
          <w:p w14:paraId="110C62D8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Testis anion transporter 1</w:t>
            </w:r>
          </w:p>
          <w:p w14:paraId="2338B191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Transcription factor a, mitochondrial</w:t>
            </w:r>
          </w:p>
          <w:p w14:paraId="5100CAE3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Trifunctional enzyme subunit alpha, mitochondrial (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hadha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>)</w:t>
            </w:r>
          </w:p>
          <w:p w14:paraId="26743DAF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Tubulin beta chain</w:t>
            </w:r>
          </w:p>
          <w:p w14:paraId="546F2689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Ump-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cmp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kinase</w:t>
            </w:r>
          </w:p>
          <w:p w14:paraId="472625F1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Vesicle-associated membrane protein-associated protein b</w:t>
            </w:r>
          </w:p>
          <w:p w14:paraId="1D8A7607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Wap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four-disulfide core domain protein 2</w:t>
            </w:r>
          </w:p>
        </w:tc>
        <w:tc>
          <w:tcPr>
            <w:tcW w:w="4626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hideMark/>
          </w:tcPr>
          <w:p w14:paraId="63DEBE76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lastRenderedPageBreak/>
              <w:t>Spermadhesin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aqn-3</w:t>
            </w:r>
          </w:p>
          <w:p w14:paraId="733D9F7D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Spermadhesin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awn</w:t>
            </w:r>
          </w:p>
          <w:p w14:paraId="1E1C6A76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Triosephosphate isomerase</w:t>
            </w:r>
          </w:p>
          <w:p w14:paraId="432CE1A5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60</w:t>
            </w:r>
            <w:r w:rsidRPr="00422717">
              <w:rPr>
                <w:rFonts w:ascii="Times New Roman" w:eastAsia="MS Gothic" w:hAnsi="Times New Roman" w:cs="Times New Roman"/>
                <w:szCs w:val="20"/>
              </w:rPr>
              <w:t> 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kDa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heat shock protein, mitochondrial (hspd1)</w:t>
            </w:r>
          </w:p>
          <w:p w14:paraId="2BD95A4C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crosin-binding protein precursor (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proacrosin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-binding protein sp32) </w:t>
            </w:r>
          </w:p>
          <w:p w14:paraId="4C69E9E7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Actin related protein t3 </w:t>
            </w:r>
          </w:p>
          <w:p w14:paraId="163F2A06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Actin-related protein t2 </w:t>
            </w:r>
          </w:p>
          <w:p w14:paraId="103BD943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DH dehydrogenase ubiquinone iron-sulfur protein 2</w:t>
            </w:r>
          </w:p>
          <w:p w14:paraId="630A91D7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lpha-mannosidase (fragment)</w:t>
            </w:r>
          </w:p>
          <w:p w14:paraId="2789CF48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ngiogenin</w:t>
            </w:r>
          </w:p>
          <w:p w14:paraId="6CE1BF64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Arginine vasopressin receptor 2 </w:t>
            </w:r>
          </w:p>
          <w:p w14:paraId="2B784F0C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ATP synthase subunit d, mitochondrial</w:t>
            </w:r>
          </w:p>
          <w:p w14:paraId="417D529B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Beta-defensin</w:t>
            </w:r>
          </w:p>
          <w:p w14:paraId="7FD6D694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Beta-tubulin </w:t>
            </w:r>
          </w:p>
          <w:p w14:paraId="6FF2D689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Ceruloplasmin</w:t>
            </w:r>
          </w:p>
          <w:p w14:paraId="521D3FD4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Chain b, crystal structure of bovine mitochondria</w:t>
            </w:r>
          </w:p>
          <w:p w14:paraId="47267DCF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Cytochrome b-c1 complex subunit 1 </w:t>
            </w:r>
          </w:p>
          <w:p w14:paraId="2AB54737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Cytochrome b-cl complex subunit 1, isoform2, mitochondrial</w:t>
            </w:r>
          </w:p>
          <w:p w14:paraId="0779DABB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Cytoplasmic light-chain dynein</w:t>
            </w:r>
          </w:p>
          <w:p w14:paraId="68C8F1ED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Cytosolic 5′ 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nucleotidase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ib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isoform 1</w:t>
            </w:r>
          </w:p>
          <w:p w14:paraId="7FF60190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Equatorin</w:t>
            </w:r>
            <w:proofErr w:type="spellEnd"/>
          </w:p>
          <w:p w14:paraId="1BA6E3CE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Glutathione peroxidase 4 </w:t>
            </w:r>
          </w:p>
          <w:p w14:paraId="6C7E1E4A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Glutathione s-transferase mu3 </w:t>
            </w:r>
          </w:p>
          <w:p w14:paraId="3D5CEF86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Homo sapience cgi-104 protein 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mrna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, complete 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cds</w:t>
            </w:r>
            <w:proofErr w:type="spellEnd"/>
          </w:p>
          <w:p w14:paraId="315DBE39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Hormone-sensitive lipase</w:t>
            </w:r>
          </w:p>
          <w:p w14:paraId="745762AD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Lipocalin 5 (fragment)</w:t>
            </w:r>
          </w:p>
          <w:p w14:paraId="57717C1C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Low 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mr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zona pellucida binding protein (fragment)</w:t>
            </w:r>
          </w:p>
          <w:p w14:paraId="37B3225A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Monocarboxylic acid transporter 1 (fragment)</w:t>
            </w:r>
          </w:p>
          <w:p w14:paraId="6E39AAEA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Mutant beta-actin (beta’-actin) </w:t>
            </w:r>
          </w:p>
          <w:p w14:paraId="355EB324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Nad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>(p)(+)--arginine ADP-</w:t>
            </w: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ribosyltransferase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(fragment)</w:t>
            </w:r>
          </w:p>
          <w:p w14:paraId="0D0B47B8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Pancreatic glycoprotein 2 </w:t>
            </w:r>
          </w:p>
          <w:p w14:paraId="04CB16F1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Pancreatic secretory granule membrane major glycoprotein (fragment)</w:t>
            </w:r>
          </w:p>
          <w:p w14:paraId="7E3BDEC2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Porin</w:t>
            </w:r>
          </w:p>
          <w:p w14:paraId="59DDB60E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Prohibitin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299E2169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Pyruvate dehydrogenase: subunit</w:t>
            </w:r>
            <w:r w:rsidRPr="00422717">
              <w:rPr>
                <w:rFonts w:ascii="Times New Roman" w:eastAsia="MS Gothic" w:hAnsi="Times New Roman" w:cs="Times New Roman"/>
                <w:szCs w:val="20"/>
              </w:rPr>
              <w:t> </w:t>
            </w:r>
            <w:r w:rsidRPr="00422717">
              <w:rPr>
                <w:rFonts w:ascii="Times New Roman" w:hAnsi="Times New Roman" w:cs="Times New Roman"/>
                <w:szCs w:val="20"/>
              </w:rPr>
              <w:t>=</w:t>
            </w:r>
            <w:r w:rsidRPr="00422717">
              <w:rPr>
                <w:rFonts w:ascii="Times New Roman" w:eastAsia="MS Gothic" w:hAnsi="Times New Roman" w:cs="Times New Roman"/>
                <w:szCs w:val="20"/>
              </w:rPr>
              <w:t> </w:t>
            </w:r>
            <w:r w:rsidRPr="00422717">
              <w:rPr>
                <w:rFonts w:ascii="Times New Roman" w:hAnsi="Times New Roman" w:cs="Times New Roman"/>
                <w:szCs w:val="20"/>
              </w:rPr>
              <w:t xml:space="preserve">beta precursor </w:t>
            </w:r>
          </w:p>
          <w:p w14:paraId="32748952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Ras-related protein rab-2a</w:t>
            </w:r>
          </w:p>
          <w:p w14:paraId="3BC4CFE7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Ras-related protein rab-2a</w:t>
            </w:r>
          </w:p>
          <w:p w14:paraId="0868A4D7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Seminal plasma protein pb1</w:t>
            </w:r>
          </w:p>
          <w:p w14:paraId="3188905E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 xml:space="preserve">Seminal plasma sperm motility inhibitor </w:t>
            </w:r>
          </w:p>
          <w:p w14:paraId="5F172BD5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Speriolin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16F96160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Spermadhesin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aqn-3 </w:t>
            </w:r>
          </w:p>
          <w:p w14:paraId="78194EED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Syntaxin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>-binding protein 2</w:t>
            </w:r>
          </w:p>
          <w:p w14:paraId="7DF5DCFE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T-complex protein 1 subunit gamma (fragment)</w:t>
            </w:r>
          </w:p>
          <w:p w14:paraId="5C2C0910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2717">
              <w:rPr>
                <w:rFonts w:ascii="Times New Roman" w:hAnsi="Times New Roman" w:cs="Times New Roman"/>
                <w:szCs w:val="20"/>
              </w:rPr>
              <w:t>Ubiquitin carboxyl-terminal hydrolase</w:t>
            </w:r>
          </w:p>
          <w:p w14:paraId="20649058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2717">
              <w:rPr>
                <w:rFonts w:ascii="Times New Roman" w:hAnsi="Times New Roman" w:cs="Times New Roman"/>
                <w:szCs w:val="20"/>
              </w:rPr>
              <w:t>Wap</w:t>
            </w:r>
            <w:proofErr w:type="spellEnd"/>
            <w:r w:rsidRPr="00422717">
              <w:rPr>
                <w:rFonts w:ascii="Times New Roman" w:hAnsi="Times New Roman" w:cs="Times New Roman"/>
                <w:szCs w:val="20"/>
              </w:rPr>
              <w:t xml:space="preserve"> four-disulfide core domain 10a-like (fragment)</w:t>
            </w:r>
          </w:p>
          <w:p w14:paraId="4D02382A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693185F0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2BEC2A7F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1E27099A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5AA82D03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00D3C4A7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572BF81C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4CDA21EA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6753E7D8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18F24182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20C7CB41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2BCD4AD7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7DBCE5DB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52CAF4E6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4F21FC96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65E3E8F2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736C7FAD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246B020A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383A0C94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26016687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1EC71DF0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57D4524F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07667D8A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01EACCA3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27B930DB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0693F86A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75AD9D1F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2071AB52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43C62269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2322E3C6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0C88DD4D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799E998D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5475BA78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437F7E5C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0D1F776D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0B354893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162DD6D1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7796D83B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70F23422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16C7015A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6B8B9D0E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6615073D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4FC39164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1CAD8831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484E71A1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0469FF50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71746106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18BB0F87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5B4F7AB1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1322D18A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39CD4A90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13B24F55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3A9A1B43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4514B9B3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4724D222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6A9E2E7A" w14:textId="77777777" w:rsidR="002E10AE" w:rsidRPr="00422717" w:rsidRDefault="002E10AE" w:rsidP="0014135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67BB4A5A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205B74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61352D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41D67D" w14:textId="44CF86B5" w:rsidR="002E10AE" w:rsidRPr="00A95317" w:rsidRDefault="002E10AE" w:rsidP="002E10AE">
      <w:pPr>
        <w:pStyle w:val="a4"/>
        <w:rPr>
          <w:sz w:val="20"/>
          <w:szCs w:val="20"/>
        </w:rPr>
      </w:pPr>
      <w:r w:rsidRPr="00A95317">
        <w:rPr>
          <w:sz w:val="20"/>
          <w:szCs w:val="20"/>
        </w:rPr>
        <w:lastRenderedPageBreak/>
        <w:t xml:space="preserve">Table </w:t>
      </w:r>
      <w:r w:rsidR="003C1A62">
        <w:rPr>
          <w:sz w:val="20"/>
          <w:szCs w:val="20"/>
        </w:rPr>
        <w:t>S</w:t>
      </w:r>
      <w:r w:rsidRPr="00A95317">
        <w:rPr>
          <w:sz w:val="20"/>
          <w:szCs w:val="20"/>
        </w:rPr>
        <w:t xml:space="preserve">5 </w:t>
      </w:r>
      <w:r w:rsidRPr="00922E49">
        <w:rPr>
          <w:b w:val="0"/>
          <w:bCs w:val="0"/>
          <w:sz w:val="20"/>
          <w:szCs w:val="20"/>
        </w:rPr>
        <w:t>Summary of differentially expressed metabolites in bovine spermatozoa with normal and below-normal fertilit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390"/>
        <w:gridCol w:w="4626"/>
      </w:tblGrid>
      <w:tr w:rsidR="002E10AE" w:rsidRPr="00A95317" w14:paraId="6FF8B24F" w14:textId="77777777" w:rsidTr="00141358">
        <w:trPr>
          <w:trHeight w:val="300"/>
        </w:trPr>
        <w:tc>
          <w:tcPr>
            <w:tcW w:w="439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BCE5CC3" w14:textId="77777777" w:rsidR="002E10AE" w:rsidRPr="00A95317" w:rsidRDefault="002E10AE" w:rsidP="00141358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95317">
              <w:rPr>
                <w:rFonts w:ascii="Times New Roman" w:hAnsi="Times New Roman" w:cs="Times New Roman"/>
                <w:b/>
                <w:bCs/>
                <w:szCs w:val="20"/>
              </w:rPr>
              <w:t>Highly expressed in bovine spermatozoa with normal fertility</w:t>
            </w:r>
          </w:p>
        </w:tc>
        <w:tc>
          <w:tcPr>
            <w:tcW w:w="462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36C99F80" w14:textId="77777777" w:rsidR="002E10AE" w:rsidRPr="00A95317" w:rsidRDefault="002E10AE" w:rsidP="00141358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95317">
              <w:rPr>
                <w:rFonts w:ascii="Times New Roman" w:hAnsi="Times New Roman" w:cs="Times New Roman"/>
                <w:b/>
                <w:bCs/>
                <w:szCs w:val="20"/>
              </w:rPr>
              <w:t>Highly expressed in bovine spermatozoa with below-normal fertility</w:t>
            </w:r>
          </w:p>
        </w:tc>
      </w:tr>
      <w:tr w:rsidR="002E10AE" w:rsidRPr="00A95317" w14:paraId="0C72B24A" w14:textId="77777777" w:rsidTr="00141358">
        <w:trPr>
          <w:trHeight w:val="300"/>
        </w:trPr>
        <w:tc>
          <w:tcPr>
            <w:tcW w:w="439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</w:tcPr>
          <w:p w14:paraId="32DD8579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95317">
              <w:rPr>
                <w:rFonts w:ascii="Times New Roman" w:hAnsi="Times New Roman" w:cs="Times New Roman"/>
                <w:szCs w:val="20"/>
              </w:rPr>
              <w:t>Hypotaurine</w:t>
            </w:r>
            <w:proofErr w:type="spellEnd"/>
          </w:p>
          <w:p w14:paraId="775647B3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95317">
              <w:rPr>
                <w:rFonts w:ascii="Times New Roman" w:hAnsi="Times New Roman" w:cs="Times New Roman"/>
                <w:szCs w:val="20"/>
              </w:rPr>
              <w:t>Selenocystine</w:t>
            </w:r>
            <w:proofErr w:type="spellEnd"/>
          </w:p>
          <w:p w14:paraId="44098893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2′-Deoxyinosine triphosphate</w:t>
            </w:r>
          </w:p>
          <w:p w14:paraId="3CC954A2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l-Malic acid</w:t>
            </w:r>
          </w:p>
          <w:p w14:paraId="12C08D8A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95317">
              <w:rPr>
                <w:rFonts w:ascii="Times New Roman" w:hAnsi="Times New Roman" w:cs="Times New Roman"/>
                <w:szCs w:val="20"/>
              </w:rPr>
              <w:t>Deoxyuridine</w:t>
            </w:r>
            <w:proofErr w:type="spellEnd"/>
            <w:r w:rsidRPr="00A95317">
              <w:rPr>
                <w:rFonts w:ascii="Times New Roman" w:hAnsi="Times New Roman" w:cs="Times New Roman"/>
                <w:szCs w:val="20"/>
              </w:rPr>
              <w:t xml:space="preserve"> triphosphate</w:t>
            </w:r>
          </w:p>
          <w:p w14:paraId="0002B3F0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Carbamoyl phosphate</w:t>
            </w:r>
          </w:p>
          <w:p w14:paraId="02BDB8A3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Tg180/180/180</w:t>
            </w:r>
          </w:p>
          <w:p w14:paraId="4360EC67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Iodide</w:t>
            </w:r>
          </w:p>
          <w:p w14:paraId="785A1304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95317">
              <w:rPr>
                <w:rFonts w:ascii="Times New Roman" w:hAnsi="Times New Roman" w:cs="Times New Roman"/>
                <w:szCs w:val="20"/>
              </w:rPr>
              <w:t>Methacrylyl</w:t>
            </w:r>
            <w:proofErr w:type="spellEnd"/>
            <w:r w:rsidRPr="00A95317">
              <w:rPr>
                <w:rFonts w:ascii="Times New Roman" w:hAnsi="Times New Roman" w:cs="Times New Roman"/>
                <w:szCs w:val="20"/>
              </w:rPr>
              <w:t>-CoA</w:t>
            </w:r>
          </w:p>
          <w:p w14:paraId="329871E5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N-</w:t>
            </w:r>
            <w:proofErr w:type="spellStart"/>
            <w:r w:rsidRPr="00A95317">
              <w:rPr>
                <w:rFonts w:ascii="Times New Roman" w:hAnsi="Times New Roman" w:cs="Times New Roman"/>
                <w:szCs w:val="20"/>
              </w:rPr>
              <w:t>Carbamoylputrescine</w:t>
            </w:r>
            <w:proofErr w:type="spellEnd"/>
          </w:p>
          <w:p w14:paraId="1D563855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2,3-Diacetoxypropyl stearate </w:t>
            </w:r>
          </w:p>
          <w:p w14:paraId="0FBBDC10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 xml:space="preserve">Glycerol </w:t>
            </w:r>
            <w:proofErr w:type="spellStart"/>
            <w:r w:rsidRPr="00A95317">
              <w:rPr>
                <w:rFonts w:ascii="Times New Roman" w:hAnsi="Times New Roman" w:cs="Times New Roman"/>
                <w:szCs w:val="20"/>
              </w:rPr>
              <w:t>tripropanoate</w:t>
            </w:r>
            <w:proofErr w:type="spellEnd"/>
            <w:r w:rsidRPr="00A95317">
              <w:rPr>
                <w:rFonts w:ascii="Times New Roman" w:hAnsi="Times New Roman" w:cs="Times New Roman"/>
                <w:szCs w:val="20"/>
              </w:rPr>
              <w:t> </w:t>
            </w:r>
          </w:p>
          <w:p w14:paraId="34F61AB8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95317">
              <w:rPr>
                <w:rFonts w:ascii="Times New Roman" w:hAnsi="Times New Roman" w:cs="Times New Roman"/>
                <w:szCs w:val="20"/>
              </w:rPr>
              <w:t>Glycerophosphocholine</w:t>
            </w:r>
            <w:proofErr w:type="spellEnd"/>
          </w:p>
          <w:p w14:paraId="606BD491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l-</w:t>
            </w:r>
            <w:proofErr w:type="spellStart"/>
            <w:r w:rsidRPr="00A95317">
              <w:rPr>
                <w:rFonts w:ascii="Times New Roman" w:hAnsi="Times New Roman" w:cs="Times New Roman"/>
                <w:szCs w:val="20"/>
              </w:rPr>
              <w:t>Acetylcarnitine</w:t>
            </w:r>
            <w:proofErr w:type="spellEnd"/>
            <w:r w:rsidRPr="00A95317">
              <w:rPr>
                <w:rFonts w:ascii="Times New Roman" w:hAnsi="Times New Roman" w:cs="Times New Roman"/>
                <w:szCs w:val="20"/>
              </w:rPr>
              <w:t> </w:t>
            </w:r>
          </w:p>
          <w:p w14:paraId="23C6A2B5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gamma-aminobutyric acid </w:t>
            </w:r>
          </w:p>
          <w:p w14:paraId="165CC00A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Lactic acid</w:t>
            </w:r>
          </w:p>
          <w:p w14:paraId="7F4001A4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Benzoic acid</w:t>
            </w:r>
          </w:p>
          <w:p w14:paraId="558BF1C1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Carbamate</w:t>
            </w:r>
          </w:p>
        </w:tc>
        <w:tc>
          <w:tcPr>
            <w:tcW w:w="4626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</w:tcPr>
          <w:p w14:paraId="74C658A5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d-Cysteine</w:t>
            </w:r>
          </w:p>
          <w:p w14:paraId="7843A27B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β-d-Glucosyl-N-(</w:t>
            </w:r>
            <w:proofErr w:type="spellStart"/>
            <w:r w:rsidRPr="00A95317">
              <w:rPr>
                <w:rFonts w:ascii="Times New Roman" w:hAnsi="Times New Roman" w:cs="Times New Roman"/>
                <w:szCs w:val="20"/>
              </w:rPr>
              <w:t>docosanoyl</w:t>
            </w:r>
            <w:proofErr w:type="spellEnd"/>
            <w:r w:rsidRPr="00A95317">
              <w:rPr>
                <w:rFonts w:ascii="Times New Roman" w:hAnsi="Times New Roman" w:cs="Times New Roman"/>
                <w:szCs w:val="20"/>
              </w:rPr>
              <w:t>)sphingosine</w:t>
            </w:r>
          </w:p>
          <w:p w14:paraId="55BD424B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3-Mercaptolactic acid</w:t>
            </w:r>
          </w:p>
          <w:p w14:paraId="58A50997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95317">
              <w:rPr>
                <w:rFonts w:ascii="Times New Roman" w:hAnsi="Times New Roman" w:cs="Times New Roman"/>
                <w:szCs w:val="20"/>
              </w:rPr>
              <w:t>Lactyl</w:t>
            </w:r>
            <w:proofErr w:type="spellEnd"/>
            <w:r w:rsidRPr="00A95317">
              <w:rPr>
                <w:rFonts w:ascii="Times New Roman" w:hAnsi="Times New Roman" w:cs="Times New Roman"/>
                <w:szCs w:val="20"/>
              </w:rPr>
              <w:t>-CoA</w:t>
            </w:r>
          </w:p>
          <w:p w14:paraId="4E6DD799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Chondroitin 4-sulfate</w:t>
            </w:r>
          </w:p>
          <w:p w14:paraId="66F4D814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Formyl-CoA</w:t>
            </w:r>
          </w:p>
          <w:p w14:paraId="5A126CC0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95317">
              <w:rPr>
                <w:rFonts w:ascii="Times New Roman" w:hAnsi="Times New Roman" w:cs="Times New Roman"/>
                <w:szCs w:val="20"/>
              </w:rPr>
              <w:t>Acetoacetyl</w:t>
            </w:r>
            <w:proofErr w:type="spellEnd"/>
            <w:r w:rsidRPr="00A95317">
              <w:rPr>
                <w:rFonts w:ascii="Times New Roman" w:hAnsi="Times New Roman" w:cs="Times New Roman"/>
                <w:szCs w:val="20"/>
              </w:rPr>
              <w:t>-CoA</w:t>
            </w:r>
          </w:p>
          <w:p w14:paraId="0FE2FAC3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FMNH2</w:t>
            </w:r>
          </w:p>
          <w:p w14:paraId="11BACBBB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3-Nitropropanoic acid</w:t>
            </w:r>
          </w:p>
          <w:p w14:paraId="462683F3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3-Phosphoadenylylselenate</w:t>
            </w:r>
          </w:p>
          <w:p w14:paraId="4EA0D1E6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Glycine Betaine</w:t>
            </w:r>
          </w:p>
          <w:p w14:paraId="0AA14F7B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95317">
              <w:rPr>
                <w:rFonts w:ascii="Times New Roman" w:hAnsi="Times New Roman" w:cs="Times New Roman"/>
                <w:szCs w:val="20"/>
              </w:rPr>
              <w:t>Butyrylcarnitine</w:t>
            </w:r>
            <w:proofErr w:type="spellEnd"/>
          </w:p>
          <w:p w14:paraId="6972DCE0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l-Carnitine </w:t>
            </w:r>
          </w:p>
          <w:p w14:paraId="76906A3E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Piperidine </w:t>
            </w:r>
          </w:p>
          <w:p w14:paraId="1D48C9CE" w14:textId="77777777" w:rsidR="002E10AE" w:rsidRPr="00A95317" w:rsidRDefault="002E10AE" w:rsidP="00141358">
            <w:pPr>
              <w:rPr>
                <w:rFonts w:ascii="Times New Roman" w:hAnsi="Times New Roman" w:cs="Times New Roman"/>
                <w:szCs w:val="20"/>
              </w:rPr>
            </w:pPr>
            <w:r w:rsidRPr="00A95317">
              <w:rPr>
                <w:rFonts w:ascii="Times New Roman" w:hAnsi="Times New Roman" w:cs="Times New Roman"/>
                <w:szCs w:val="20"/>
              </w:rPr>
              <w:t>Palmitic acid (C16:0)</w:t>
            </w:r>
          </w:p>
        </w:tc>
      </w:tr>
    </w:tbl>
    <w:p w14:paraId="272E7B2E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385353" w14:textId="77777777" w:rsidR="002E10AE" w:rsidRDefault="002E10AE" w:rsidP="002E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FA4CCD" w14:textId="77777777" w:rsidR="009D12BA" w:rsidRDefault="009D12BA"/>
    <w:sectPr w:rsidR="009D12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"/>
  </w:docVars>
  <w:rsids>
    <w:rsidRoot w:val="002E10AE"/>
    <w:rsid w:val="000F0E0E"/>
    <w:rsid w:val="002E10AE"/>
    <w:rsid w:val="003C1A62"/>
    <w:rsid w:val="00755AA3"/>
    <w:rsid w:val="00922E49"/>
    <w:rsid w:val="009D12BA"/>
    <w:rsid w:val="00AC226C"/>
    <w:rsid w:val="00B25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A9FB2"/>
  <w15:docId w15:val="{701DB8DA-0141-4BB8-B127-94122F8C4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0A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2E10AE"/>
    <w:pPr>
      <w:spacing w:after="0" w:line="240" w:lineRule="auto"/>
      <w:jc w:val="left"/>
    </w:pPr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E1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5"/>
    <w:uiPriority w:val="35"/>
    <w:unhideWhenUsed/>
    <w:qFormat/>
    <w:rsid w:val="002E10AE"/>
    <w:pPr>
      <w:keepNext/>
      <w:widowControl/>
      <w:wordWrap/>
      <w:autoSpaceDE/>
      <w:autoSpaceDN/>
      <w:spacing w:before="120" w:after="240" w:line="240" w:lineRule="auto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5">
    <w:name w:val="No Spacing"/>
    <w:uiPriority w:val="1"/>
    <w:qFormat/>
    <w:rsid w:val="002E10AE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3105</Words>
  <Characters>17701</Characters>
  <Application>Microsoft Office Word</Application>
  <DocSecurity>0</DocSecurity>
  <Lines>147</Lines>
  <Paragraphs>41</Paragraphs>
  <ScaleCrop>false</ScaleCrop>
  <Company/>
  <LinksUpToDate>false</LinksUpToDate>
  <CharactersWithSpaces>20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yoo-jin</dc:creator>
  <cp:keywords/>
  <dc:description/>
  <cp:lastModifiedBy>857435143@qq.com</cp:lastModifiedBy>
  <cp:revision>2</cp:revision>
  <dcterms:created xsi:type="dcterms:W3CDTF">2023-02-09T01:01:00Z</dcterms:created>
  <dcterms:modified xsi:type="dcterms:W3CDTF">2023-02-09T01:01:00Z</dcterms:modified>
</cp:coreProperties>
</file>